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FF492" w14:textId="7C88E6A9" w:rsidR="00E045C5" w:rsidRDefault="000F58B8" w:rsidP="000B215E">
      <w:pPr>
        <w:spacing w:after="0" w:line="24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orting Information</w:t>
      </w:r>
    </w:p>
    <w:p w14:paraId="2B05CE0B" w14:textId="77777777" w:rsidR="005E63D1" w:rsidRDefault="005E63D1" w:rsidP="000B215E">
      <w:pPr>
        <w:spacing w:after="0" w:line="240" w:lineRule="auto"/>
        <w:jc w:val="center"/>
        <w:rPr>
          <w:rFonts w:cs="Times New Roman"/>
          <w:b/>
          <w:bCs/>
          <w:szCs w:val="24"/>
        </w:rPr>
      </w:pPr>
    </w:p>
    <w:p w14:paraId="1D67D9AB" w14:textId="341623F4" w:rsidR="00422A54" w:rsidRDefault="00422A54" w:rsidP="000B215E">
      <w:pPr>
        <w:spacing w:after="0" w:line="240" w:lineRule="auto"/>
        <w:jc w:val="center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923"/>
        <w:gridCol w:w="924"/>
        <w:gridCol w:w="1639"/>
      </w:tblGrid>
      <w:tr w:rsidR="005E63D1" w:rsidRPr="00422A54" w14:paraId="24E1C859" w14:textId="77777777" w:rsidTr="008B120C">
        <w:trPr>
          <w:trHeight w:val="434"/>
        </w:trPr>
        <w:tc>
          <w:tcPr>
            <w:tcW w:w="9010" w:type="dxa"/>
            <w:gridSpan w:val="4"/>
            <w:tcBorders>
              <w:bottom w:val="single" w:sz="4" w:space="0" w:color="auto"/>
            </w:tcBorders>
            <w:vAlign w:val="center"/>
          </w:tcPr>
          <w:p w14:paraId="44770403" w14:textId="010EA159" w:rsidR="00272476" w:rsidRPr="008B120C" w:rsidRDefault="005E63D1" w:rsidP="00272476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422A54">
              <w:rPr>
                <w:rFonts w:cs="Times New Roman"/>
                <w:b/>
                <w:bCs/>
                <w:szCs w:val="24"/>
              </w:rPr>
              <w:t>Table S1</w:t>
            </w:r>
            <w:r w:rsidR="003C3C0F">
              <w:rPr>
                <w:rFonts w:cs="Times New Roman"/>
                <w:b/>
                <w:bCs/>
                <w:szCs w:val="24"/>
              </w:rPr>
              <w:t>.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="003C3C0F" w:rsidRPr="005E63D1">
              <w:rPr>
                <w:b/>
                <w:bCs/>
              </w:rPr>
              <w:t xml:space="preserve">Measurement </w:t>
            </w:r>
            <w:r w:rsidR="003C3C0F">
              <w:rPr>
                <w:b/>
                <w:bCs/>
              </w:rPr>
              <w:t>I</w:t>
            </w:r>
            <w:r w:rsidR="003C3C0F" w:rsidRPr="005E63D1">
              <w:rPr>
                <w:b/>
                <w:bCs/>
              </w:rPr>
              <w:t xml:space="preserve">tems and </w:t>
            </w:r>
            <w:r w:rsidR="003C3C0F">
              <w:rPr>
                <w:b/>
                <w:bCs/>
              </w:rPr>
              <w:t>Descriptive Statistics</w:t>
            </w:r>
          </w:p>
        </w:tc>
      </w:tr>
      <w:tr w:rsidR="00422A54" w:rsidRPr="00422A54" w14:paraId="5B5A3914" w14:textId="77777777" w:rsidTr="008B120C">
        <w:trPr>
          <w:trHeight w:val="584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CF55" w14:textId="174AAEC0" w:rsidR="00422A54" w:rsidRPr="00422A54" w:rsidRDefault="00422A54" w:rsidP="00422A54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0B215E">
              <w:rPr>
                <w:rFonts w:cs="Times New Roman"/>
                <w:szCs w:val="24"/>
              </w:rPr>
              <w:t>Item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B0EB" w14:textId="1B662EDA" w:rsidR="00422A54" w:rsidRPr="008C60B7" w:rsidRDefault="00422A54" w:rsidP="008C60B7">
            <w:pPr>
              <w:spacing w:after="0" w:line="24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8C60B7">
              <w:rPr>
                <w:i/>
                <w:iCs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CF452" w14:textId="3A2014AC" w:rsidR="00422A54" w:rsidRPr="008C60B7" w:rsidRDefault="00422A54" w:rsidP="008C60B7">
            <w:pPr>
              <w:spacing w:after="0" w:line="24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8C60B7">
              <w:rPr>
                <w:i/>
                <w:iCs/>
              </w:rPr>
              <w:t>S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5DC89" w14:textId="22B80309" w:rsidR="00422A54" w:rsidRPr="008C60B7" w:rsidRDefault="00422A54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t>Cronbach’s α</w:t>
            </w:r>
          </w:p>
        </w:tc>
      </w:tr>
      <w:tr w:rsidR="00422A54" w:rsidRPr="00422A54" w14:paraId="1F88C224" w14:textId="77777777" w:rsidTr="008B120C">
        <w:trPr>
          <w:trHeight w:val="313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F4C8EC8" w14:textId="66F75B17" w:rsidR="00422A54" w:rsidRPr="00B848BB" w:rsidRDefault="00422A54" w:rsidP="00422A54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B848BB">
              <w:rPr>
                <w:rFonts w:cs="Times New Roman"/>
                <w:i/>
                <w:iCs/>
                <w:szCs w:val="24"/>
              </w:rPr>
              <w:t xml:space="preserve">Willingness to </w:t>
            </w:r>
            <w:r w:rsidR="002004C0">
              <w:rPr>
                <w:rFonts w:cs="Times New Roman"/>
                <w:i/>
                <w:iCs/>
                <w:szCs w:val="24"/>
              </w:rPr>
              <w:t>conduct</w:t>
            </w:r>
            <w:r w:rsidRPr="00B848BB">
              <w:rPr>
                <w:rFonts w:cs="Times New Roman"/>
                <w:i/>
                <w:iCs/>
                <w:szCs w:val="24"/>
              </w:rPr>
              <w:t xml:space="preserve"> public engagement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270E5251" w14:textId="3729F113" w:rsidR="00422A54" w:rsidRPr="008C60B7" w:rsidRDefault="008C60B7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rPr>
                <w:rFonts w:cs="Times New Roman"/>
                <w:szCs w:val="24"/>
              </w:rPr>
              <w:t>3.72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B78C816" w14:textId="3205A3ED" w:rsidR="00422A54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8C60B7" w:rsidRPr="008C60B7">
              <w:rPr>
                <w:rFonts w:cs="Times New Roman"/>
                <w:szCs w:val="24"/>
              </w:rPr>
              <w:t>.72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13A0EBF5" w14:textId="3D43C045" w:rsidR="00422A54" w:rsidRPr="008C60B7" w:rsidRDefault="008C60B7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rPr>
                <w:rFonts w:cs="Times New Roman"/>
                <w:szCs w:val="24"/>
              </w:rPr>
              <w:t>.92</w:t>
            </w:r>
          </w:p>
        </w:tc>
      </w:tr>
      <w:tr w:rsidR="00422A54" w:rsidRPr="00422A54" w14:paraId="7869330B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43DF9E39" w14:textId="77777777" w:rsidR="00422A54" w:rsidRPr="00422A54" w:rsidRDefault="00422A54" w:rsidP="00A24E09">
            <w:pPr>
              <w:spacing w:after="0" w:line="240" w:lineRule="auto"/>
              <w:ind w:left="175"/>
              <w:rPr>
                <w:rFonts w:cs="Times New Roman"/>
                <w:szCs w:val="24"/>
              </w:rPr>
            </w:pPr>
            <w:r w:rsidRPr="00422A54">
              <w:rPr>
                <w:rFonts w:cs="Times New Roman"/>
                <w:szCs w:val="24"/>
              </w:rPr>
              <w:t>On a scale of 1 to 5 (1 = not at all willing; 5 = very willing), how willing are you to perform these behaviors in the next 12 months?</w:t>
            </w:r>
          </w:p>
          <w:p w14:paraId="74C5C11A" w14:textId="77777777" w:rsidR="00422A54" w:rsidRPr="00422A54" w:rsidRDefault="00422A54" w:rsidP="00A24E09">
            <w:pPr>
              <w:spacing w:after="0" w:line="240" w:lineRule="auto"/>
              <w:ind w:left="175"/>
              <w:rPr>
                <w:rFonts w:cs="Times New Roman"/>
                <w:szCs w:val="24"/>
              </w:rPr>
            </w:pPr>
            <w:r w:rsidRPr="00422A54">
              <w:rPr>
                <w:rFonts w:cs="Times New Roman"/>
                <w:szCs w:val="24"/>
              </w:rPr>
              <w:t xml:space="preserve"> </w:t>
            </w:r>
          </w:p>
          <w:p w14:paraId="5C8C9207" w14:textId="618DFED3" w:rsidR="00422A54" w:rsidRPr="00422A54" w:rsidRDefault="00422A54" w:rsidP="00A24E09">
            <w:pPr>
              <w:spacing w:after="0" w:line="240" w:lineRule="auto"/>
              <w:ind w:left="175"/>
              <w:rPr>
                <w:rFonts w:cs="Times New Roman"/>
                <w:b/>
                <w:bCs/>
                <w:szCs w:val="24"/>
              </w:rPr>
            </w:pPr>
            <w:r w:rsidRPr="00422A54">
              <w:rPr>
                <w:rFonts w:cs="Times New Roman"/>
                <w:szCs w:val="24"/>
              </w:rPr>
              <w:t>In the next 12 months, I am willing to…</w:t>
            </w:r>
          </w:p>
        </w:tc>
        <w:tc>
          <w:tcPr>
            <w:tcW w:w="923" w:type="dxa"/>
            <w:vAlign w:val="center"/>
          </w:tcPr>
          <w:p w14:paraId="17CB042A" w14:textId="77777777" w:rsidR="00422A54" w:rsidRPr="008C60B7" w:rsidRDefault="00422A54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626B8F21" w14:textId="77777777" w:rsidR="00422A54" w:rsidRPr="008C60B7" w:rsidRDefault="00422A54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535ED6F4" w14:textId="77777777" w:rsidR="00422A54" w:rsidRPr="008C60B7" w:rsidRDefault="00422A54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24E09" w:rsidRPr="00422A54" w14:paraId="20F056C8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76D8161E" w14:textId="25DF6CE9" w:rsidR="00A24E09" w:rsidRPr="00A24E09" w:rsidRDefault="00A24E09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>Be interviewed by media targeted at the non-expert public on science topics.</w:t>
            </w:r>
          </w:p>
        </w:tc>
        <w:tc>
          <w:tcPr>
            <w:tcW w:w="923" w:type="dxa"/>
            <w:vAlign w:val="center"/>
          </w:tcPr>
          <w:p w14:paraId="5AD5771B" w14:textId="6C3B9D06" w:rsidR="00A24E09" w:rsidRPr="008C60B7" w:rsidRDefault="00AE1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9</w:t>
            </w:r>
          </w:p>
        </w:tc>
        <w:tc>
          <w:tcPr>
            <w:tcW w:w="924" w:type="dxa"/>
            <w:vAlign w:val="center"/>
          </w:tcPr>
          <w:p w14:paraId="4A472A8A" w14:textId="695FC565" w:rsidR="00A24E09" w:rsidRPr="008C60B7" w:rsidRDefault="00AE1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</w:t>
            </w:r>
          </w:p>
        </w:tc>
        <w:tc>
          <w:tcPr>
            <w:tcW w:w="1639" w:type="dxa"/>
            <w:vAlign w:val="center"/>
          </w:tcPr>
          <w:p w14:paraId="2737C0E8" w14:textId="77777777" w:rsidR="00A24E09" w:rsidRPr="008C60B7" w:rsidRDefault="00A24E09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24E09" w:rsidRPr="00422A54" w14:paraId="01EE3EE0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3F3DE99C" w14:textId="51F3922C" w:rsidR="00A24E09" w:rsidRPr="00A24E09" w:rsidRDefault="00A24E09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Write an article to share science knowledge on a non-scholarly publication (e.g., newspapers, magazines, </w:t>
            </w:r>
            <w:proofErr w:type="spellStart"/>
            <w:r>
              <w:rPr>
                <w:color w:val="000000"/>
              </w:rPr>
              <w:t>etc</w:t>
            </w:r>
            <w:proofErr w:type="spellEnd"/>
            <w:r>
              <w:rPr>
                <w:color w:val="000000"/>
              </w:rPr>
              <w:t xml:space="preserve">). </w:t>
            </w:r>
          </w:p>
        </w:tc>
        <w:tc>
          <w:tcPr>
            <w:tcW w:w="923" w:type="dxa"/>
            <w:vAlign w:val="center"/>
          </w:tcPr>
          <w:p w14:paraId="4537CCEE" w14:textId="24DD78E6" w:rsidR="00A24E09" w:rsidRPr="008C60B7" w:rsidRDefault="00AE1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3</w:t>
            </w:r>
          </w:p>
        </w:tc>
        <w:tc>
          <w:tcPr>
            <w:tcW w:w="924" w:type="dxa"/>
            <w:vAlign w:val="center"/>
          </w:tcPr>
          <w:p w14:paraId="08BD9657" w14:textId="1583AEA7" w:rsidR="00A24E09" w:rsidRPr="008C60B7" w:rsidRDefault="00AE1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</w:t>
            </w:r>
          </w:p>
        </w:tc>
        <w:tc>
          <w:tcPr>
            <w:tcW w:w="1639" w:type="dxa"/>
            <w:vAlign w:val="center"/>
          </w:tcPr>
          <w:p w14:paraId="6C3D2CD8" w14:textId="77777777" w:rsidR="00A24E09" w:rsidRPr="008C60B7" w:rsidRDefault="00A24E09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24E09" w:rsidRPr="00422A54" w14:paraId="4715044D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1C9FE6EB" w14:textId="6D82D9E4" w:rsidR="00A24E09" w:rsidRPr="00A24E09" w:rsidRDefault="00A24E09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Answer science questions from a journalist (face-to-face, via phone or e-mail). </w:t>
            </w:r>
          </w:p>
        </w:tc>
        <w:tc>
          <w:tcPr>
            <w:tcW w:w="923" w:type="dxa"/>
            <w:vAlign w:val="center"/>
          </w:tcPr>
          <w:p w14:paraId="3D6A7A7F" w14:textId="59A1740D" w:rsidR="00A24E09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2</w:t>
            </w:r>
          </w:p>
        </w:tc>
        <w:tc>
          <w:tcPr>
            <w:tcW w:w="924" w:type="dxa"/>
            <w:vAlign w:val="center"/>
          </w:tcPr>
          <w:p w14:paraId="38EA2BA9" w14:textId="4ED07CF9" w:rsidR="00A24E09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639" w:type="dxa"/>
            <w:vAlign w:val="center"/>
          </w:tcPr>
          <w:p w14:paraId="0A99BDDA" w14:textId="77777777" w:rsidR="00A24E09" w:rsidRPr="008C60B7" w:rsidRDefault="00A24E09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24E09" w:rsidRPr="00422A54" w14:paraId="46649C99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0C52C8FB" w14:textId="7581A74F" w:rsidR="00A24E09" w:rsidRPr="00A24E09" w:rsidRDefault="00A24E09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Provide science knowledge to the public relations department of research institutions. </w:t>
            </w:r>
          </w:p>
        </w:tc>
        <w:tc>
          <w:tcPr>
            <w:tcW w:w="923" w:type="dxa"/>
            <w:vAlign w:val="center"/>
          </w:tcPr>
          <w:p w14:paraId="5EF4F1D7" w14:textId="306D41D5" w:rsidR="00A24E09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7</w:t>
            </w:r>
          </w:p>
        </w:tc>
        <w:tc>
          <w:tcPr>
            <w:tcW w:w="924" w:type="dxa"/>
            <w:vAlign w:val="center"/>
          </w:tcPr>
          <w:p w14:paraId="75EEA8D5" w14:textId="226176E1" w:rsidR="00A24E09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1639" w:type="dxa"/>
            <w:vAlign w:val="center"/>
          </w:tcPr>
          <w:p w14:paraId="5FCFEA83" w14:textId="77777777" w:rsidR="00A24E09" w:rsidRPr="008C60B7" w:rsidRDefault="00A24E09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24E09" w:rsidRPr="00422A54" w14:paraId="297194EC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1CD880D6" w14:textId="36D3EF75" w:rsidR="00A24E09" w:rsidRPr="00A24E09" w:rsidRDefault="00A24E09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cs="Times New Roman"/>
                <w:b/>
                <w:bCs/>
                <w:szCs w:val="24"/>
              </w:rPr>
            </w:pPr>
            <w:r>
              <w:rPr>
                <w:color w:val="000000"/>
              </w:rPr>
              <w:t>Write an opinion piece on science issues for the newspaper.</w:t>
            </w:r>
          </w:p>
        </w:tc>
        <w:tc>
          <w:tcPr>
            <w:tcW w:w="923" w:type="dxa"/>
            <w:vAlign w:val="center"/>
          </w:tcPr>
          <w:p w14:paraId="38D350C2" w14:textId="51E4DDF5" w:rsidR="00A24E09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9</w:t>
            </w:r>
          </w:p>
        </w:tc>
        <w:tc>
          <w:tcPr>
            <w:tcW w:w="924" w:type="dxa"/>
            <w:vAlign w:val="center"/>
          </w:tcPr>
          <w:p w14:paraId="1DCDF31A" w14:textId="374A7DB5" w:rsidR="00A24E09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</w:t>
            </w:r>
          </w:p>
        </w:tc>
        <w:tc>
          <w:tcPr>
            <w:tcW w:w="1639" w:type="dxa"/>
            <w:vAlign w:val="center"/>
          </w:tcPr>
          <w:p w14:paraId="00F3F102" w14:textId="77777777" w:rsidR="00A24E09" w:rsidRPr="008C60B7" w:rsidRDefault="00A24E09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27F13072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056AE83F" w14:textId="1D0609F5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Use my personal social media accounts (e.g., Facebook, Instagram, blogs) to share science knowledge. </w:t>
            </w:r>
          </w:p>
        </w:tc>
        <w:tc>
          <w:tcPr>
            <w:tcW w:w="923" w:type="dxa"/>
            <w:vAlign w:val="center"/>
          </w:tcPr>
          <w:p w14:paraId="715C74F0" w14:textId="07FA3F31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5</w:t>
            </w:r>
          </w:p>
        </w:tc>
        <w:tc>
          <w:tcPr>
            <w:tcW w:w="924" w:type="dxa"/>
            <w:vAlign w:val="center"/>
          </w:tcPr>
          <w:p w14:paraId="02FF1EA7" w14:textId="092BE546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</w:t>
            </w:r>
          </w:p>
        </w:tc>
        <w:tc>
          <w:tcPr>
            <w:tcW w:w="1639" w:type="dxa"/>
            <w:vAlign w:val="center"/>
          </w:tcPr>
          <w:p w14:paraId="1047A77D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43B6ADD2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65FA217F" w14:textId="4B41648A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Use my personal social media accounts (e.g., Facebook, Instagram, blogs) to post my own thoughts or comments on science issues. </w:t>
            </w:r>
          </w:p>
        </w:tc>
        <w:tc>
          <w:tcPr>
            <w:tcW w:w="923" w:type="dxa"/>
            <w:vAlign w:val="center"/>
          </w:tcPr>
          <w:p w14:paraId="47E3ED83" w14:textId="06B4CDF2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0</w:t>
            </w:r>
          </w:p>
        </w:tc>
        <w:tc>
          <w:tcPr>
            <w:tcW w:w="924" w:type="dxa"/>
            <w:vAlign w:val="center"/>
          </w:tcPr>
          <w:p w14:paraId="0E1B9568" w14:textId="1AB025F6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  <w:tc>
          <w:tcPr>
            <w:tcW w:w="1639" w:type="dxa"/>
            <w:vAlign w:val="center"/>
          </w:tcPr>
          <w:p w14:paraId="533F6FF3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29CD146E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52372462" w14:textId="6A2B2A67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Respond to online discussions by the non-expert public regarding my research. </w:t>
            </w:r>
          </w:p>
        </w:tc>
        <w:tc>
          <w:tcPr>
            <w:tcW w:w="923" w:type="dxa"/>
            <w:vAlign w:val="center"/>
          </w:tcPr>
          <w:p w14:paraId="287BAE4D" w14:textId="26F607B3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6</w:t>
            </w:r>
          </w:p>
        </w:tc>
        <w:tc>
          <w:tcPr>
            <w:tcW w:w="924" w:type="dxa"/>
            <w:vAlign w:val="center"/>
          </w:tcPr>
          <w:p w14:paraId="2BDA8CA0" w14:textId="64C55BF3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</w:t>
            </w:r>
          </w:p>
        </w:tc>
        <w:tc>
          <w:tcPr>
            <w:tcW w:w="1639" w:type="dxa"/>
            <w:vAlign w:val="center"/>
          </w:tcPr>
          <w:p w14:paraId="7A51A8FE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0C32D03F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3B95990D" w14:textId="39695A02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lastRenderedPageBreak/>
              <w:t xml:space="preserve">Answer a query on science from a non-expert member of the public via e-mail. </w:t>
            </w:r>
          </w:p>
        </w:tc>
        <w:tc>
          <w:tcPr>
            <w:tcW w:w="923" w:type="dxa"/>
            <w:vAlign w:val="center"/>
          </w:tcPr>
          <w:p w14:paraId="751D606F" w14:textId="0BE7939A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7</w:t>
            </w:r>
          </w:p>
        </w:tc>
        <w:tc>
          <w:tcPr>
            <w:tcW w:w="924" w:type="dxa"/>
            <w:vAlign w:val="center"/>
          </w:tcPr>
          <w:p w14:paraId="030984EE" w14:textId="1DCD20A7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1639" w:type="dxa"/>
            <w:vAlign w:val="center"/>
          </w:tcPr>
          <w:p w14:paraId="1F3D42A7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3B6C2F88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146BC79F" w14:textId="10A0ACCA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Speak to primary and secondary school teachers to share science knowledge. </w:t>
            </w:r>
          </w:p>
        </w:tc>
        <w:tc>
          <w:tcPr>
            <w:tcW w:w="923" w:type="dxa"/>
            <w:vAlign w:val="center"/>
          </w:tcPr>
          <w:p w14:paraId="05D5E439" w14:textId="02F53830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7</w:t>
            </w:r>
          </w:p>
        </w:tc>
        <w:tc>
          <w:tcPr>
            <w:tcW w:w="924" w:type="dxa"/>
            <w:vAlign w:val="center"/>
          </w:tcPr>
          <w:p w14:paraId="79A120CA" w14:textId="23A743E6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639" w:type="dxa"/>
            <w:vAlign w:val="center"/>
          </w:tcPr>
          <w:p w14:paraId="3573ED87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12A0DB7C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1D5CC8A2" w14:textId="5E776E2A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Discuss policies related to science issues with policy-makers. </w:t>
            </w:r>
          </w:p>
        </w:tc>
        <w:tc>
          <w:tcPr>
            <w:tcW w:w="923" w:type="dxa"/>
            <w:vAlign w:val="center"/>
          </w:tcPr>
          <w:p w14:paraId="0B899DFC" w14:textId="25CE5209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1</w:t>
            </w:r>
          </w:p>
        </w:tc>
        <w:tc>
          <w:tcPr>
            <w:tcW w:w="924" w:type="dxa"/>
            <w:vAlign w:val="center"/>
          </w:tcPr>
          <w:p w14:paraId="397E89B0" w14:textId="38CC488A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  <w:tc>
          <w:tcPr>
            <w:tcW w:w="1639" w:type="dxa"/>
            <w:vAlign w:val="center"/>
          </w:tcPr>
          <w:p w14:paraId="4675072B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55E87903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4CDCE93B" w14:textId="4F2CC0CF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tabs>
                <w:tab w:val="left" w:pos="1425"/>
              </w:tabs>
              <w:spacing w:after="0" w:line="240" w:lineRule="auto"/>
              <w:ind w:left="523"/>
              <w:rPr>
                <w:rFonts w:eastAsia="Arial" w:cs="Times New Roman"/>
                <w:szCs w:val="24"/>
              </w:rPr>
            </w:pPr>
            <w:r>
              <w:rPr>
                <w:color w:val="000000"/>
              </w:rPr>
              <w:t>Deliver science talks at non-governmental organi</w:t>
            </w:r>
            <w:r w:rsidR="00821EEE">
              <w:rPr>
                <w:color w:val="000000"/>
              </w:rPr>
              <w:t>z</w:t>
            </w:r>
            <w:r>
              <w:rPr>
                <w:color w:val="000000"/>
              </w:rPr>
              <w:t xml:space="preserve">ations. </w:t>
            </w:r>
          </w:p>
        </w:tc>
        <w:tc>
          <w:tcPr>
            <w:tcW w:w="923" w:type="dxa"/>
            <w:vAlign w:val="center"/>
          </w:tcPr>
          <w:p w14:paraId="51EC5586" w14:textId="07089E61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4</w:t>
            </w:r>
          </w:p>
        </w:tc>
        <w:tc>
          <w:tcPr>
            <w:tcW w:w="924" w:type="dxa"/>
            <w:vAlign w:val="center"/>
          </w:tcPr>
          <w:p w14:paraId="7299CE64" w14:textId="6906F391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639" w:type="dxa"/>
            <w:vAlign w:val="center"/>
          </w:tcPr>
          <w:p w14:paraId="118FD4EE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242DE05A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54CFFE7E" w14:textId="583C8725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Deliver science talks at non-tertiary education institutions (e.g., primary schools and secondary schools). </w:t>
            </w:r>
          </w:p>
        </w:tc>
        <w:tc>
          <w:tcPr>
            <w:tcW w:w="923" w:type="dxa"/>
            <w:vAlign w:val="center"/>
          </w:tcPr>
          <w:p w14:paraId="4A630941" w14:textId="4F92AA28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8</w:t>
            </w:r>
          </w:p>
        </w:tc>
        <w:tc>
          <w:tcPr>
            <w:tcW w:w="924" w:type="dxa"/>
            <w:vAlign w:val="center"/>
          </w:tcPr>
          <w:p w14:paraId="5466E884" w14:textId="04047D31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  <w:tc>
          <w:tcPr>
            <w:tcW w:w="1639" w:type="dxa"/>
            <w:vAlign w:val="center"/>
          </w:tcPr>
          <w:p w14:paraId="0AF2EAFF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0A2A2BBC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287471DC" w14:textId="5BB60EAC" w:rsidR="00841A68" w:rsidRPr="00A24E09" w:rsidRDefault="00841A68" w:rsidP="002331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Share science knowledge with lay visitors to my institution. </w:t>
            </w:r>
          </w:p>
        </w:tc>
        <w:tc>
          <w:tcPr>
            <w:tcW w:w="923" w:type="dxa"/>
            <w:vAlign w:val="center"/>
          </w:tcPr>
          <w:p w14:paraId="1640CC68" w14:textId="61A828D2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3</w:t>
            </w:r>
          </w:p>
        </w:tc>
        <w:tc>
          <w:tcPr>
            <w:tcW w:w="924" w:type="dxa"/>
            <w:vAlign w:val="center"/>
          </w:tcPr>
          <w:p w14:paraId="4EEE7032" w14:textId="15C3FD5D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1639" w:type="dxa"/>
            <w:vAlign w:val="center"/>
          </w:tcPr>
          <w:p w14:paraId="2C5313C5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41A68" w:rsidRPr="00422A54" w14:paraId="4768A93F" w14:textId="77777777" w:rsidTr="005E2F3A">
        <w:trPr>
          <w:trHeight w:val="567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355B530E" w14:textId="31F15C71" w:rsidR="00872A20" w:rsidRPr="005E2F3A" w:rsidRDefault="00841A68" w:rsidP="005E2F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Bring non-expert members of the public on a lab tour.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B8E0F97" w14:textId="3CE7426C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7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3F8BC9D" w14:textId="68A04AA8" w:rsidR="00841A68" w:rsidRPr="008C60B7" w:rsidRDefault="001207F2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5868CC0B" w14:textId="77777777" w:rsidR="00841A68" w:rsidRPr="008C60B7" w:rsidRDefault="00841A68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31EEE72" w14:textId="77777777" w:rsidTr="008B120C">
        <w:trPr>
          <w:trHeight w:val="313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751BC901" w14:textId="77777777" w:rsidR="002004C0" w:rsidRDefault="002004C0" w:rsidP="002004C0">
            <w:pPr>
              <w:pStyle w:val="ListParagraph"/>
              <w:spacing w:after="0" w:line="240" w:lineRule="auto"/>
              <w:ind w:left="523"/>
              <w:rPr>
                <w:color w:val="00000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5FB2BF1" w14:textId="77777777" w:rsidR="002004C0" w:rsidRPr="008C60B7" w:rsidRDefault="00200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FD18AB3" w14:textId="77777777" w:rsidR="002004C0" w:rsidRPr="008C60B7" w:rsidRDefault="00200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34C2E02D" w14:textId="77777777" w:rsidR="002004C0" w:rsidRPr="008C60B7" w:rsidRDefault="002004C0" w:rsidP="008C60B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72A20" w:rsidRPr="00422A54" w14:paraId="6DFE8C0E" w14:textId="77777777" w:rsidTr="005E2F3A">
        <w:trPr>
          <w:trHeight w:val="317"/>
        </w:trPr>
        <w:tc>
          <w:tcPr>
            <w:tcW w:w="5524" w:type="dxa"/>
            <w:vAlign w:val="center"/>
          </w:tcPr>
          <w:p w14:paraId="0E6BFB34" w14:textId="77777777" w:rsidR="00872A20" w:rsidRPr="000B215E" w:rsidRDefault="00872A20" w:rsidP="002004C0">
            <w:pPr>
              <w:pStyle w:val="ListParagraph"/>
              <w:spacing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923" w:type="dxa"/>
            <w:vAlign w:val="center"/>
          </w:tcPr>
          <w:p w14:paraId="5F90BE39" w14:textId="77777777" w:rsidR="00872A20" w:rsidRPr="008C60B7" w:rsidRDefault="00872A20" w:rsidP="00822DC4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924" w:type="dxa"/>
            <w:vAlign w:val="center"/>
          </w:tcPr>
          <w:p w14:paraId="4EDE83B9" w14:textId="77777777" w:rsidR="00872A20" w:rsidRPr="008C60B7" w:rsidRDefault="00872A20" w:rsidP="00822DC4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639" w:type="dxa"/>
            <w:vAlign w:val="center"/>
          </w:tcPr>
          <w:p w14:paraId="49702314" w14:textId="77777777" w:rsidR="00872A20" w:rsidRPr="008C60B7" w:rsidRDefault="00872A20" w:rsidP="00822DC4">
            <w:pPr>
              <w:spacing w:after="0" w:line="240" w:lineRule="auto"/>
              <w:jc w:val="center"/>
            </w:pPr>
          </w:p>
        </w:tc>
      </w:tr>
      <w:tr w:rsidR="005E2F3A" w:rsidRPr="00422A54" w14:paraId="71A90E90" w14:textId="77777777" w:rsidTr="005E2F3A">
        <w:trPr>
          <w:trHeight w:val="317"/>
        </w:trPr>
        <w:tc>
          <w:tcPr>
            <w:tcW w:w="5524" w:type="dxa"/>
            <w:vAlign w:val="center"/>
          </w:tcPr>
          <w:p w14:paraId="439F202B" w14:textId="77777777" w:rsidR="005E2F3A" w:rsidRPr="000B215E" w:rsidRDefault="005E2F3A" w:rsidP="002004C0">
            <w:pPr>
              <w:pStyle w:val="ListParagraph"/>
              <w:spacing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923" w:type="dxa"/>
            <w:vAlign w:val="center"/>
          </w:tcPr>
          <w:p w14:paraId="4AA1D761" w14:textId="77777777" w:rsidR="005E2F3A" w:rsidRPr="008C60B7" w:rsidRDefault="005E2F3A" w:rsidP="00822DC4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924" w:type="dxa"/>
            <w:vAlign w:val="center"/>
          </w:tcPr>
          <w:p w14:paraId="3DD08233" w14:textId="77777777" w:rsidR="005E2F3A" w:rsidRPr="008C60B7" w:rsidRDefault="005E2F3A" w:rsidP="00822DC4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639" w:type="dxa"/>
            <w:vAlign w:val="center"/>
          </w:tcPr>
          <w:p w14:paraId="031FAFD4" w14:textId="77777777" w:rsidR="005E2F3A" w:rsidRPr="008C60B7" w:rsidRDefault="005E2F3A" w:rsidP="00822DC4">
            <w:pPr>
              <w:spacing w:after="0" w:line="240" w:lineRule="auto"/>
              <w:jc w:val="center"/>
            </w:pPr>
          </w:p>
        </w:tc>
      </w:tr>
      <w:tr w:rsidR="005E2F3A" w:rsidRPr="00422A54" w14:paraId="4E4FE62F" w14:textId="77777777" w:rsidTr="005E2F3A">
        <w:trPr>
          <w:trHeight w:val="317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68B876BA" w14:textId="77777777" w:rsidR="005E2F3A" w:rsidRPr="000B215E" w:rsidRDefault="005E2F3A" w:rsidP="002004C0">
            <w:pPr>
              <w:pStyle w:val="ListParagraph"/>
              <w:spacing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7AFB409" w14:textId="77777777" w:rsidR="005E2F3A" w:rsidRPr="008C60B7" w:rsidRDefault="005E2F3A" w:rsidP="00822DC4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A9A7769" w14:textId="77777777" w:rsidR="005E2F3A" w:rsidRPr="008C60B7" w:rsidRDefault="005E2F3A" w:rsidP="00822DC4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12E3F58D" w14:textId="77777777" w:rsidR="005E2F3A" w:rsidRPr="008C60B7" w:rsidRDefault="005E2F3A" w:rsidP="00822DC4">
            <w:pPr>
              <w:spacing w:after="0" w:line="240" w:lineRule="auto"/>
              <w:jc w:val="center"/>
            </w:pPr>
          </w:p>
        </w:tc>
      </w:tr>
      <w:tr w:rsidR="002004C0" w:rsidRPr="00422A54" w14:paraId="60D8B41F" w14:textId="77777777" w:rsidTr="005E2F3A">
        <w:trPr>
          <w:trHeight w:val="59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BF5A" w14:textId="6ECBD523" w:rsidR="002004C0" w:rsidRDefault="002004C0" w:rsidP="002004C0">
            <w:pPr>
              <w:pStyle w:val="ListParagraph"/>
              <w:spacing w:after="0" w:line="240" w:lineRule="auto"/>
              <w:ind w:left="0"/>
              <w:rPr>
                <w:color w:val="000000"/>
              </w:rPr>
            </w:pPr>
            <w:r w:rsidRPr="000B215E">
              <w:rPr>
                <w:rFonts w:cs="Times New Roman"/>
                <w:szCs w:val="24"/>
              </w:rPr>
              <w:t>Item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384A2" w14:textId="1CBC95F4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rPr>
                <w:i/>
                <w:iCs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29BF" w14:textId="09D17D66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rPr>
                <w:i/>
                <w:iCs/>
              </w:rPr>
              <w:t>S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57A1" w14:textId="44C457AB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t>Cronbach’s α</w:t>
            </w:r>
          </w:p>
        </w:tc>
      </w:tr>
      <w:tr w:rsidR="002004C0" w:rsidRPr="00422A54" w14:paraId="19257713" w14:textId="77777777" w:rsidTr="008B120C">
        <w:trPr>
          <w:trHeight w:val="313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A91E933" w14:textId="4489C776" w:rsidR="002004C0" w:rsidRPr="00A24E09" w:rsidRDefault="002004C0" w:rsidP="002004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3"/>
              <w:rPr>
                <w:rFonts w:eastAsia="Arial" w:cs="Times New Roman"/>
                <w:szCs w:val="24"/>
                <w:highlight w:val="white"/>
              </w:rPr>
            </w:pPr>
            <w:r>
              <w:rPr>
                <w:color w:val="000000"/>
              </w:rPr>
              <w:t xml:space="preserve">Engage the non-expert public at a public science event (e.g., open house days, science fairs, public exhibitions, public meetings, conferences for the non-expert public). 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3AAC03D2" w14:textId="773C991D" w:rsidR="002004C0" w:rsidRPr="008C60B7" w:rsidRDefault="001207F2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41B7543" w14:textId="1DE9EBBE" w:rsidR="002004C0" w:rsidRPr="008C60B7" w:rsidRDefault="001207F2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5C6E93B5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46D73BB5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5B0BC366" w14:textId="77777777" w:rsidR="002004C0" w:rsidRPr="00841A68" w:rsidRDefault="002004C0" w:rsidP="002004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23" w:type="dxa"/>
            <w:vAlign w:val="center"/>
          </w:tcPr>
          <w:p w14:paraId="6D54140B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4D91CABA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6D1B2E97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1765EF20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1B17BC7E" w14:textId="1BF9365A" w:rsidR="002004C0" w:rsidRPr="00B848BB" w:rsidRDefault="002004C0" w:rsidP="002004C0">
            <w:pPr>
              <w:spacing w:after="0" w:line="240" w:lineRule="auto"/>
              <w:rPr>
                <w:i/>
                <w:iCs/>
                <w:color w:val="000000"/>
              </w:rPr>
            </w:pPr>
            <w:r w:rsidRPr="00B848BB">
              <w:rPr>
                <w:i/>
                <w:iCs/>
                <w:color w:val="000000"/>
              </w:rPr>
              <w:t xml:space="preserve">Attitude toward public engagement </w:t>
            </w:r>
          </w:p>
        </w:tc>
        <w:tc>
          <w:tcPr>
            <w:tcW w:w="923" w:type="dxa"/>
            <w:vAlign w:val="center"/>
          </w:tcPr>
          <w:p w14:paraId="78A6EC1C" w14:textId="7DD537BF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0</w:t>
            </w:r>
          </w:p>
        </w:tc>
        <w:tc>
          <w:tcPr>
            <w:tcW w:w="924" w:type="dxa"/>
            <w:vAlign w:val="center"/>
          </w:tcPr>
          <w:p w14:paraId="36BCF32C" w14:textId="1D6E9504" w:rsidR="002004C0" w:rsidRPr="008C60B7" w:rsidRDefault="001207F2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004C0">
              <w:rPr>
                <w:rFonts w:cs="Times New Roman"/>
                <w:szCs w:val="24"/>
              </w:rPr>
              <w:t>.77</w:t>
            </w:r>
          </w:p>
        </w:tc>
        <w:tc>
          <w:tcPr>
            <w:tcW w:w="1639" w:type="dxa"/>
            <w:vAlign w:val="center"/>
          </w:tcPr>
          <w:p w14:paraId="09C9A259" w14:textId="3093043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</w:t>
            </w:r>
          </w:p>
        </w:tc>
      </w:tr>
      <w:tr w:rsidR="002004C0" w:rsidRPr="00422A54" w14:paraId="3406BB8E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0AA491FE" w14:textId="47B7D8E0" w:rsidR="002004C0" w:rsidRPr="00841A68" w:rsidRDefault="002004C0" w:rsidP="002004C0">
            <w:pPr>
              <w:spacing w:after="0" w:line="240" w:lineRule="auto"/>
              <w:ind w:left="175"/>
              <w:rPr>
                <w:color w:val="000000"/>
              </w:rPr>
            </w:pPr>
            <w:r w:rsidRPr="00841A68">
              <w:rPr>
                <w:color w:val="000000"/>
              </w:rPr>
              <w:t>Communicating my research findings to the non-expert public is...</w:t>
            </w:r>
          </w:p>
        </w:tc>
        <w:tc>
          <w:tcPr>
            <w:tcW w:w="923" w:type="dxa"/>
            <w:vAlign w:val="center"/>
          </w:tcPr>
          <w:p w14:paraId="66818115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1141EB3B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28E9FFCA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6163E2AB" w14:textId="77777777" w:rsidTr="008B120C">
        <w:trPr>
          <w:trHeight w:val="313"/>
        </w:trPr>
        <w:tc>
          <w:tcPr>
            <w:tcW w:w="5524" w:type="dxa"/>
          </w:tcPr>
          <w:p w14:paraId="713B1AB7" w14:textId="6B1A4DEC" w:rsidR="002004C0" w:rsidRPr="008C60B7" w:rsidRDefault="002004C0" w:rsidP="002004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3"/>
              <w:rPr>
                <w:color w:val="000000"/>
              </w:rPr>
            </w:pPr>
            <w:r w:rsidRPr="006572AD">
              <w:t>Bad : Good</w:t>
            </w:r>
          </w:p>
        </w:tc>
        <w:tc>
          <w:tcPr>
            <w:tcW w:w="923" w:type="dxa"/>
            <w:vAlign w:val="center"/>
          </w:tcPr>
          <w:p w14:paraId="037CE308" w14:textId="218EB3BD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1</w:t>
            </w:r>
          </w:p>
        </w:tc>
        <w:tc>
          <w:tcPr>
            <w:tcW w:w="924" w:type="dxa"/>
            <w:vAlign w:val="center"/>
          </w:tcPr>
          <w:p w14:paraId="691E69D1" w14:textId="2246A285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  <w:tc>
          <w:tcPr>
            <w:tcW w:w="1639" w:type="dxa"/>
            <w:vAlign w:val="center"/>
          </w:tcPr>
          <w:p w14:paraId="4ECE74CE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67694CAE" w14:textId="77777777" w:rsidTr="008B120C">
        <w:trPr>
          <w:trHeight w:val="313"/>
        </w:trPr>
        <w:tc>
          <w:tcPr>
            <w:tcW w:w="5524" w:type="dxa"/>
          </w:tcPr>
          <w:p w14:paraId="4FFBA02C" w14:textId="7AAF331E" w:rsidR="002004C0" w:rsidRPr="008C60B7" w:rsidRDefault="002004C0" w:rsidP="002004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3"/>
              <w:rPr>
                <w:color w:val="000000"/>
              </w:rPr>
            </w:pPr>
            <w:r w:rsidRPr="006572AD">
              <w:t>Unenjoyable : Enjoyable</w:t>
            </w:r>
          </w:p>
        </w:tc>
        <w:tc>
          <w:tcPr>
            <w:tcW w:w="923" w:type="dxa"/>
            <w:vAlign w:val="center"/>
          </w:tcPr>
          <w:p w14:paraId="033CA0F7" w14:textId="1F13892F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5</w:t>
            </w:r>
          </w:p>
        </w:tc>
        <w:tc>
          <w:tcPr>
            <w:tcW w:w="924" w:type="dxa"/>
            <w:vAlign w:val="center"/>
          </w:tcPr>
          <w:p w14:paraId="47F7C333" w14:textId="6DAF8DD5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1639" w:type="dxa"/>
            <w:vAlign w:val="center"/>
          </w:tcPr>
          <w:p w14:paraId="07086076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5D771190" w14:textId="77777777" w:rsidTr="008B120C">
        <w:trPr>
          <w:trHeight w:val="313"/>
        </w:trPr>
        <w:tc>
          <w:tcPr>
            <w:tcW w:w="5524" w:type="dxa"/>
          </w:tcPr>
          <w:p w14:paraId="4DAFA9CB" w14:textId="734DDF31" w:rsidR="002004C0" w:rsidRPr="008C60B7" w:rsidRDefault="002004C0" w:rsidP="002004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3"/>
              <w:rPr>
                <w:color w:val="000000"/>
              </w:rPr>
            </w:pPr>
            <w:r w:rsidRPr="006572AD">
              <w:lastRenderedPageBreak/>
              <w:t>Pointless : Worthwhile</w:t>
            </w:r>
          </w:p>
        </w:tc>
        <w:tc>
          <w:tcPr>
            <w:tcW w:w="923" w:type="dxa"/>
            <w:vAlign w:val="center"/>
          </w:tcPr>
          <w:p w14:paraId="6711B0E1" w14:textId="0B10EBD2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0</w:t>
            </w:r>
          </w:p>
        </w:tc>
        <w:tc>
          <w:tcPr>
            <w:tcW w:w="924" w:type="dxa"/>
            <w:vAlign w:val="center"/>
          </w:tcPr>
          <w:p w14:paraId="2CBB834D" w14:textId="4B872823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1639" w:type="dxa"/>
            <w:vAlign w:val="center"/>
          </w:tcPr>
          <w:p w14:paraId="30A8F977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1EB703C8" w14:textId="77777777" w:rsidTr="008B120C">
        <w:trPr>
          <w:trHeight w:val="313"/>
        </w:trPr>
        <w:tc>
          <w:tcPr>
            <w:tcW w:w="5524" w:type="dxa"/>
          </w:tcPr>
          <w:p w14:paraId="3BE99828" w14:textId="241A7F5D" w:rsidR="002004C0" w:rsidRPr="008C60B7" w:rsidRDefault="002004C0" w:rsidP="002004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3"/>
              <w:rPr>
                <w:color w:val="000000"/>
              </w:rPr>
            </w:pPr>
            <w:r w:rsidRPr="006572AD">
              <w:t>Unpleasant : Pleasant</w:t>
            </w:r>
          </w:p>
        </w:tc>
        <w:tc>
          <w:tcPr>
            <w:tcW w:w="923" w:type="dxa"/>
            <w:vAlign w:val="center"/>
          </w:tcPr>
          <w:p w14:paraId="0B7EFE04" w14:textId="41D8B2DF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5</w:t>
            </w:r>
          </w:p>
        </w:tc>
        <w:tc>
          <w:tcPr>
            <w:tcW w:w="924" w:type="dxa"/>
            <w:vAlign w:val="center"/>
          </w:tcPr>
          <w:p w14:paraId="21E39DDF" w14:textId="65C5C136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1639" w:type="dxa"/>
            <w:vAlign w:val="center"/>
          </w:tcPr>
          <w:p w14:paraId="342C3341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09CC0A74" w14:textId="77777777" w:rsidTr="008B120C">
        <w:trPr>
          <w:trHeight w:val="313"/>
        </w:trPr>
        <w:tc>
          <w:tcPr>
            <w:tcW w:w="5524" w:type="dxa"/>
          </w:tcPr>
          <w:p w14:paraId="15F107DE" w14:textId="77777777" w:rsidR="002004C0" w:rsidRPr="006572AD" w:rsidRDefault="002004C0" w:rsidP="002004C0">
            <w:pPr>
              <w:spacing w:after="0" w:line="240" w:lineRule="auto"/>
            </w:pPr>
          </w:p>
        </w:tc>
        <w:tc>
          <w:tcPr>
            <w:tcW w:w="923" w:type="dxa"/>
            <w:vAlign w:val="center"/>
          </w:tcPr>
          <w:p w14:paraId="5AC78EA9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34B8E062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3384D429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5C73A6FF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7DBB813E" w14:textId="6DD2A5D0" w:rsidR="002004C0" w:rsidRPr="00B848BB" w:rsidRDefault="002004C0" w:rsidP="002004C0">
            <w:pPr>
              <w:spacing w:after="0" w:line="240" w:lineRule="auto"/>
              <w:rPr>
                <w:i/>
                <w:iCs/>
                <w:color w:val="000000"/>
              </w:rPr>
            </w:pPr>
            <w:r w:rsidRPr="00B848BB">
              <w:rPr>
                <w:i/>
                <w:iCs/>
                <w:color w:val="000000"/>
              </w:rPr>
              <w:t xml:space="preserve">Perceived </w:t>
            </w:r>
            <w:r>
              <w:rPr>
                <w:i/>
                <w:iCs/>
                <w:color w:val="000000"/>
              </w:rPr>
              <w:t xml:space="preserve">negative </w:t>
            </w:r>
            <w:r w:rsidR="00C57B4F">
              <w:rPr>
                <w:i/>
                <w:iCs/>
                <w:color w:val="000000"/>
              </w:rPr>
              <w:t>external norms</w:t>
            </w:r>
          </w:p>
        </w:tc>
        <w:tc>
          <w:tcPr>
            <w:tcW w:w="923" w:type="dxa"/>
            <w:vAlign w:val="center"/>
          </w:tcPr>
          <w:p w14:paraId="1D5A1419" w14:textId="3F9081C3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7</w:t>
            </w:r>
          </w:p>
        </w:tc>
        <w:tc>
          <w:tcPr>
            <w:tcW w:w="924" w:type="dxa"/>
            <w:vAlign w:val="center"/>
          </w:tcPr>
          <w:p w14:paraId="23C1BE34" w14:textId="36576CBB" w:rsidR="002004C0" w:rsidRPr="008C60B7" w:rsidRDefault="001207F2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004C0">
              <w:rPr>
                <w:rFonts w:cs="Times New Roman"/>
                <w:szCs w:val="24"/>
              </w:rPr>
              <w:t>.85</w:t>
            </w:r>
          </w:p>
        </w:tc>
        <w:tc>
          <w:tcPr>
            <w:tcW w:w="1639" w:type="dxa"/>
            <w:vAlign w:val="center"/>
          </w:tcPr>
          <w:p w14:paraId="5AAA906E" w14:textId="4C42B8A6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</w:p>
        </w:tc>
      </w:tr>
      <w:tr w:rsidR="002004C0" w:rsidRPr="00422A54" w14:paraId="26E92E5F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5BDA7913" w14:textId="1EFB15E3" w:rsidR="002004C0" w:rsidRPr="00841A68" w:rsidRDefault="002004C0" w:rsidP="002004C0">
            <w:pPr>
              <w:spacing w:after="0" w:line="240" w:lineRule="auto"/>
              <w:ind w:left="175"/>
              <w:rPr>
                <w:color w:val="000000"/>
              </w:rPr>
            </w:pPr>
            <w:r w:rsidRPr="008C60B7">
              <w:rPr>
                <w:color w:val="000000"/>
              </w:rPr>
              <w:t>On scale of 1 to 5 (1 = not important at all; 5 = very important), how important are the following considerations when you correspond with the media or carry out public engagement of science for your field of research?</w:t>
            </w:r>
          </w:p>
        </w:tc>
        <w:tc>
          <w:tcPr>
            <w:tcW w:w="923" w:type="dxa"/>
            <w:vAlign w:val="center"/>
          </w:tcPr>
          <w:p w14:paraId="6763B214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76B3A3D8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64A19BF7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46C7B5EC" w14:textId="77777777" w:rsidTr="008B120C">
        <w:trPr>
          <w:trHeight w:val="313"/>
        </w:trPr>
        <w:tc>
          <w:tcPr>
            <w:tcW w:w="5524" w:type="dxa"/>
          </w:tcPr>
          <w:p w14:paraId="5AA4AB9B" w14:textId="55115E53" w:rsidR="002004C0" w:rsidRPr="008C60B7" w:rsidRDefault="002004C0" w:rsidP="002004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23"/>
              <w:rPr>
                <w:color w:val="000000"/>
              </w:rPr>
            </w:pPr>
            <w:r w:rsidRPr="00263E96">
              <w:t>Possible critical reactions from other scientists in the same field.</w:t>
            </w:r>
          </w:p>
        </w:tc>
        <w:tc>
          <w:tcPr>
            <w:tcW w:w="923" w:type="dxa"/>
            <w:vAlign w:val="center"/>
          </w:tcPr>
          <w:p w14:paraId="7A5842E1" w14:textId="04DAFE3B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7</w:t>
            </w:r>
          </w:p>
        </w:tc>
        <w:tc>
          <w:tcPr>
            <w:tcW w:w="924" w:type="dxa"/>
            <w:vAlign w:val="center"/>
          </w:tcPr>
          <w:p w14:paraId="270AAF52" w14:textId="6153DF6E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639" w:type="dxa"/>
            <w:vAlign w:val="center"/>
          </w:tcPr>
          <w:p w14:paraId="5FF4A0BF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1ED21D6E" w14:textId="77777777" w:rsidTr="008B120C">
        <w:trPr>
          <w:trHeight w:val="313"/>
        </w:trPr>
        <w:tc>
          <w:tcPr>
            <w:tcW w:w="5524" w:type="dxa"/>
          </w:tcPr>
          <w:p w14:paraId="4FF7B353" w14:textId="62AB2F78" w:rsidR="002004C0" w:rsidRPr="008C60B7" w:rsidRDefault="002004C0" w:rsidP="002004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23"/>
              <w:rPr>
                <w:color w:val="000000"/>
              </w:rPr>
            </w:pPr>
            <w:r w:rsidRPr="00263E96">
              <w:t>Possible critical reactions from my supervisor(s).</w:t>
            </w:r>
          </w:p>
        </w:tc>
        <w:tc>
          <w:tcPr>
            <w:tcW w:w="923" w:type="dxa"/>
            <w:vAlign w:val="center"/>
          </w:tcPr>
          <w:p w14:paraId="6CA7441A" w14:textId="047A2BD4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3</w:t>
            </w:r>
          </w:p>
        </w:tc>
        <w:tc>
          <w:tcPr>
            <w:tcW w:w="924" w:type="dxa"/>
            <w:vAlign w:val="center"/>
          </w:tcPr>
          <w:p w14:paraId="67EC8830" w14:textId="75B5A795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</w:t>
            </w:r>
          </w:p>
        </w:tc>
        <w:tc>
          <w:tcPr>
            <w:tcW w:w="1639" w:type="dxa"/>
            <w:vAlign w:val="center"/>
          </w:tcPr>
          <w:p w14:paraId="78318542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291580DE" w14:textId="77777777" w:rsidTr="008B120C">
        <w:trPr>
          <w:trHeight w:val="313"/>
        </w:trPr>
        <w:tc>
          <w:tcPr>
            <w:tcW w:w="5524" w:type="dxa"/>
          </w:tcPr>
          <w:p w14:paraId="769B0635" w14:textId="382A514E" w:rsidR="002004C0" w:rsidRPr="008C60B7" w:rsidRDefault="002004C0" w:rsidP="002004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23"/>
              <w:rPr>
                <w:color w:val="000000"/>
              </w:rPr>
            </w:pPr>
            <w:r w:rsidRPr="00263E96">
              <w:t>Possible critical reactions from the non-expert public.</w:t>
            </w:r>
          </w:p>
        </w:tc>
        <w:tc>
          <w:tcPr>
            <w:tcW w:w="923" w:type="dxa"/>
            <w:vAlign w:val="center"/>
          </w:tcPr>
          <w:p w14:paraId="344A198A" w14:textId="36CABE06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0</w:t>
            </w:r>
          </w:p>
        </w:tc>
        <w:tc>
          <w:tcPr>
            <w:tcW w:w="924" w:type="dxa"/>
            <w:vAlign w:val="center"/>
          </w:tcPr>
          <w:p w14:paraId="19C28765" w14:textId="54974CFF" w:rsidR="002004C0" w:rsidRPr="008C60B7" w:rsidRDefault="00044E0E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1639" w:type="dxa"/>
            <w:vAlign w:val="center"/>
          </w:tcPr>
          <w:p w14:paraId="56D0F360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490C801A" w14:textId="77777777" w:rsidTr="008B120C">
        <w:trPr>
          <w:trHeight w:val="313"/>
        </w:trPr>
        <w:tc>
          <w:tcPr>
            <w:tcW w:w="5524" w:type="dxa"/>
          </w:tcPr>
          <w:p w14:paraId="5131AD94" w14:textId="77777777" w:rsidR="002004C0" w:rsidRPr="00263E96" w:rsidRDefault="002004C0" w:rsidP="002004C0">
            <w:pPr>
              <w:spacing w:after="0" w:line="240" w:lineRule="auto"/>
            </w:pPr>
          </w:p>
        </w:tc>
        <w:tc>
          <w:tcPr>
            <w:tcW w:w="923" w:type="dxa"/>
            <w:vAlign w:val="center"/>
          </w:tcPr>
          <w:p w14:paraId="79DCE433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2A2B65C6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5DEC3079" w14:textId="77777777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21EA8867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2F09962C" w14:textId="1BF86C17" w:rsidR="002004C0" w:rsidRPr="00B848BB" w:rsidRDefault="002004C0" w:rsidP="002004C0">
            <w:pPr>
              <w:spacing w:after="0" w:line="240" w:lineRule="auto"/>
              <w:rPr>
                <w:i/>
                <w:iCs/>
                <w:color w:val="000000"/>
              </w:rPr>
            </w:pPr>
            <w:r w:rsidRPr="00B848BB">
              <w:rPr>
                <w:i/>
                <w:iCs/>
                <w:color w:val="000000"/>
              </w:rPr>
              <w:t>Perceived positive media influence</w:t>
            </w:r>
          </w:p>
        </w:tc>
        <w:tc>
          <w:tcPr>
            <w:tcW w:w="923" w:type="dxa"/>
            <w:vAlign w:val="center"/>
          </w:tcPr>
          <w:p w14:paraId="1DD2F1EC" w14:textId="21639DFA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5</w:t>
            </w:r>
          </w:p>
        </w:tc>
        <w:tc>
          <w:tcPr>
            <w:tcW w:w="924" w:type="dxa"/>
            <w:vAlign w:val="center"/>
          </w:tcPr>
          <w:p w14:paraId="4097BFB4" w14:textId="52F31733" w:rsidR="002004C0" w:rsidRPr="008C60B7" w:rsidRDefault="001207F2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004C0">
              <w:rPr>
                <w:rFonts w:cs="Times New Roman"/>
                <w:szCs w:val="24"/>
              </w:rPr>
              <w:t>.70</w:t>
            </w:r>
          </w:p>
        </w:tc>
        <w:tc>
          <w:tcPr>
            <w:tcW w:w="1639" w:type="dxa"/>
            <w:vAlign w:val="center"/>
          </w:tcPr>
          <w:p w14:paraId="18A2357C" w14:textId="1D6B1789" w:rsidR="002004C0" w:rsidRPr="008C60B7" w:rsidRDefault="002004C0" w:rsidP="00822DC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</w:t>
            </w:r>
          </w:p>
        </w:tc>
      </w:tr>
      <w:tr w:rsidR="002004C0" w:rsidRPr="00422A54" w14:paraId="4191C277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3D7F8D4B" w14:textId="4C4B8B47" w:rsidR="002004C0" w:rsidRPr="00841A68" w:rsidRDefault="002004C0" w:rsidP="002004C0">
            <w:pPr>
              <w:spacing w:after="0" w:line="240" w:lineRule="auto"/>
              <w:ind w:left="175"/>
              <w:rPr>
                <w:color w:val="000000"/>
              </w:rPr>
            </w:pPr>
            <w:r w:rsidRPr="008C60B7">
              <w:rPr>
                <w:color w:val="000000"/>
              </w:rPr>
              <w:t>On a scale of 1 to 5 (1 = strongly disagree; 5 = strongly agree), how far do you agree with the following statements?</w:t>
            </w:r>
          </w:p>
        </w:tc>
        <w:tc>
          <w:tcPr>
            <w:tcW w:w="923" w:type="dxa"/>
            <w:vAlign w:val="center"/>
          </w:tcPr>
          <w:p w14:paraId="615C40B9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2B2BE82D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4E76E090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0BEDADB5" w14:textId="77777777" w:rsidTr="008B120C">
        <w:trPr>
          <w:trHeight w:val="313"/>
        </w:trPr>
        <w:tc>
          <w:tcPr>
            <w:tcW w:w="5524" w:type="dxa"/>
          </w:tcPr>
          <w:p w14:paraId="0FDE1405" w14:textId="38AE4580" w:rsidR="002004C0" w:rsidRPr="008C60B7" w:rsidRDefault="002004C0" w:rsidP="002004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23"/>
              <w:rPr>
                <w:color w:val="000000"/>
              </w:rPr>
            </w:pPr>
            <w:r w:rsidRPr="006E3001">
              <w:t>Universities find it more difficult to deny tenure to candidates who make frequent media appearances.</w:t>
            </w:r>
          </w:p>
        </w:tc>
        <w:tc>
          <w:tcPr>
            <w:tcW w:w="923" w:type="dxa"/>
            <w:vAlign w:val="center"/>
          </w:tcPr>
          <w:p w14:paraId="55B2AD8D" w14:textId="01413CAC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5</w:t>
            </w:r>
          </w:p>
        </w:tc>
        <w:tc>
          <w:tcPr>
            <w:tcW w:w="924" w:type="dxa"/>
            <w:vAlign w:val="center"/>
          </w:tcPr>
          <w:p w14:paraId="42B8DABB" w14:textId="7EDEE1BE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1639" w:type="dxa"/>
            <w:vAlign w:val="center"/>
          </w:tcPr>
          <w:p w14:paraId="48AC0FF9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0CFDA0E1" w14:textId="77777777" w:rsidTr="008B120C">
        <w:trPr>
          <w:trHeight w:val="313"/>
        </w:trPr>
        <w:tc>
          <w:tcPr>
            <w:tcW w:w="5524" w:type="dxa"/>
          </w:tcPr>
          <w:p w14:paraId="382DC1F6" w14:textId="50D5AA39" w:rsidR="002004C0" w:rsidRPr="008C60B7" w:rsidRDefault="002004C0" w:rsidP="002004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23"/>
              <w:rPr>
                <w:color w:val="000000"/>
              </w:rPr>
            </w:pPr>
            <w:r w:rsidRPr="006E3001">
              <w:t>Published research that also appears in the mass media (e.g., news, TV progra</w:t>
            </w:r>
            <w:r w:rsidR="00822DC4">
              <w:t>m</w:t>
            </w:r>
            <w:r w:rsidRPr="006E3001">
              <w:t>s) gets more attention from other researchers.</w:t>
            </w:r>
          </w:p>
        </w:tc>
        <w:tc>
          <w:tcPr>
            <w:tcW w:w="923" w:type="dxa"/>
            <w:vAlign w:val="center"/>
          </w:tcPr>
          <w:p w14:paraId="4E76BF9A" w14:textId="6B0C7296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0</w:t>
            </w:r>
          </w:p>
        </w:tc>
        <w:tc>
          <w:tcPr>
            <w:tcW w:w="924" w:type="dxa"/>
            <w:vAlign w:val="center"/>
          </w:tcPr>
          <w:p w14:paraId="3CA14A7E" w14:textId="5C0E1DA8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1639" w:type="dxa"/>
            <w:vAlign w:val="center"/>
          </w:tcPr>
          <w:p w14:paraId="12B38B8F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6B13065D" w14:textId="77777777" w:rsidTr="008B120C">
        <w:trPr>
          <w:trHeight w:val="313"/>
        </w:trPr>
        <w:tc>
          <w:tcPr>
            <w:tcW w:w="5524" w:type="dxa"/>
          </w:tcPr>
          <w:p w14:paraId="508B11F6" w14:textId="2B76955C" w:rsidR="002004C0" w:rsidRPr="008C60B7" w:rsidRDefault="002004C0" w:rsidP="002004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23"/>
              <w:rPr>
                <w:color w:val="000000"/>
              </w:rPr>
            </w:pPr>
            <w:r w:rsidRPr="006E3001">
              <w:t>Published research that also appears in the mass media (e.g., news, TV programs) tends to be more frequently cited.</w:t>
            </w:r>
          </w:p>
        </w:tc>
        <w:tc>
          <w:tcPr>
            <w:tcW w:w="923" w:type="dxa"/>
            <w:vAlign w:val="center"/>
          </w:tcPr>
          <w:p w14:paraId="023CDAD8" w14:textId="184A9193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4</w:t>
            </w:r>
          </w:p>
        </w:tc>
        <w:tc>
          <w:tcPr>
            <w:tcW w:w="924" w:type="dxa"/>
            <w:vAlign w:val="center"/>
          </w:tcPr>
          <w:p w14:paraId="73A44717" w14:textId="2296DB1C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639" w:type="dxa"/>
            <w:vAlign w:val="center"/>
          </w:tcPr>
          <w:p w14:paraId="00482729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48D03A4" w14:textId="77777777" w:rsidTr="008B120C">
        <w:trPr>
          <w:trHeight w:val="313"/>
        </w:trPr>
        <w:tc>
          <w:tcPr>
            <w:tcW w:w="5524" w:type="dxa"/>
          </w:tcPr>
          <w:p w14:paraId="785EA67A" w14:textId="52CF019D" w:rsidR="002004C0" w:rsidRPr="008C60B7" w:rsidRDefault="002004C0" w:rsidP="002004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23"/>
              <w:rPr>
                <w:color w:val="000000"/>
              </w:rPr>
            </w:pPr>
            <w:r w:rsidRPr="006E3001">
              <w:t>Media appearances help researchers get funding.</w:t>
            </w:r>
          </w:p>
        </w:tc>
        <w:tc>
          <w:tcPr>
            <w:tcW w:w="923" w:type="dxa"/>
            <w:vAlign w:val="center"/>
          </w:tcPr>
          <w:p w14:paraId="622589C8" w14:textId="162B4CCD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8</w:t>
            </w:r>
          </w:p>
        </w:tc>
        <w:tc>
          <w:tcPr>
            <w:tcW w:w="924" w:type="dxa"/>
            <w:vAlign w:val="center"/>
          </w:tcPr>
          <w:p w14:paraId="5523BA69" w14:textId="66AF6F41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639" w:type="dxa"/>
            <w:vAlign w:val="center"/>
          </w:tcPr>
          <w:p w14:paraId="56B3388B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506EEDAC" w14:textId="77777777" w:rsidTr="008B120C">
        <w:trPr>
          <w:trHeight w:val="603"/>
        </w:trPr>
        <w:tc>
          <w:tcPr>
            <w:tcW w:w="5524" w:type="dxa"/>
            <w:tcBorders>
              <w:bottom w:val="single" w:sz="4" w:space="0" w:color="auto"/>
            </w:tcBorders>
          </w:tcPr>
          <w:p w14:paraId="77324EBB" w14:textId="0A3687D1" w:rsidR="00872A20" w:rsidRPr="008B120C" w:rsidRDefault="002004C0" w:rsidP="008B120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23"/>
              <w:rPr>
                <w:color w:val="000000"/>
              </w:rPr>
            </w:pPr>
            <w:r w:rsidRPr="006E3001">
              <w:t>Media appearances help researchers receive the praise of their colleagues.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00347FB" w14:textId="33A20132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8ED3F52" w14:textId="3404EC24" w:rsidR="002004C0" w:rsidRPr="008C60B7" w:rsidRDefault="00EA2638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40A33682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4E1E1BE9" w14:textId="77777777" w:rsidTr="008B120C">
        <w:trPr>
          <w:trHeight w:val="313"/>
        </w:trPr>
        <w:tc>
          <w:tcPr>
            <w:tcW w:w="5524" w:type="dxa"/>
            <w:tcBorders>
              <w:top w:val="single" w:sz="4" w:space="0" w:color="auto"/>
            </w:tcBorders>
          </w:tcPr>
          <w:p w14:paraId="442E7A52" w14:textId="77777777" w:rsidR="002004C0" w:rsidRPr="006E3001" w:rsidRDefault="002004C0" w:rsidP="002004C0">
            <w:pPr>
              <w:spacing w:after="0" w:line="240" w:lineRule="auto"/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6177A20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DB4EB67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70B796B9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9B1B091" w14:textId="77777777" w:rsidTr="008B120C">
        <w:trPr>
          <w:trHeight w:val="313"/>
        </w:trPr>
        <w:tc>
          <w:tcPr>
            <w:tcW w:w="5524" w:type="dxa"/>
          </w:tcPr>
          <w:p w14:paraId="21A94741" w14:textId="77777777" w:rsidR="002004C0" w:rsidRPr="006E3001" w:rsidRDefault="002004C0" w:rsidP="002004C0">
            <w:pPr>
              <w:spacing w:after="0" w:line="240" w:lineRule="auto"/>
            </w:pPr>
          </w:p>
        </w:tc>
        <w:tc>
          <w:tcPr>
            <w:tcW w:w="923" w:type="dxa"/>
            <w:vAlign w:val="center"/>
          </w:tcPr>
          <w:p w14:paraId="761F4826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291FDB35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46294E67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2713C9B9" w14:textId="77777777" w:rsidTr="008B120C">
        <w:trPr>
          <w:trHeight w:val="313"/>
        </w:trPr>
        <w:tc>
          <w:tcPr>
            <w:tcW w:w="5524" w:type="dxa"/>
          </w:tcPr>
          <w:p w14:paraId="0CE33C7F" w14:textId="77777777" w:rsidR="002004C0" w:rsidRPr="006E3001" w:rsidRDefault="002004C0" w:rsidP="002004C0">
            <w:pPr>
              <w:spacing w:after="0" w:line="240" w:lineRule="auto"/>
            </w:pPr>
          </w:p>
        </w:tc>
        <w:tc>
          <w:tcPr>
            <w:tcW w:w="923" w:type="dxa"/>
            <w:vAlign w:val="center"/>
          </w:tcPr>
          <w:p w14:paraId="04949960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53CCA50E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6CE4F83A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B120C" w:rsidRPr="00422A54" w14:paraId="589F9845" w14:textId="77777777" w:rsidTr="008B120C">
        <w:trPr>
          <w:trHeight w:val="317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7E991E41" w14:textId="77777777" w:rsidR="008B120C" w:rsidRPr="000B215E" w:rsidRDefault="008B120C" w:rsidP="002004C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532AAED4" w14:textId="77777777" w:rsidR="008B120C" w:rsidRPr="008C60B7" w:rsidRDefault="008B120C" w:rsidP="002004C0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781E7BD" w14:textId="77777777" w:rsidR="008B120C" w:rsidRPr="008C60B7" w:rsidRDefault="008B120C" w:rsidP="002004C0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3DA406A4" w14:textId="77777777" w:rsidR="008B120C" w:rsidRPr="008C60B7" w:rsidRDefault="008B120C" w:rsidP="002004C0">
            <w:pPr>
              <w:spacing w:after="0" w:line="240" w:lineRule="auto"/>
              <w:jc w:val="center"/>
            </w:pPr>
          </w:p>
        </w:tc>
      </w:tr>
      <w:tr w:rsidR="002004C0" w:rsidRPr="00422A54" w14:paraId="380F4DC8" w14:textId="77777777" w:rsidTr="008B120C">
        <w:trPr>
          <w:trHeight w:val="59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A01D" w14:textId="37F645CB" w:rsidR="002004C0" w:rsidRPr="006E3001" w:rsidRDefault="002004C0" w:rsidP="002004C0">
            <w:pPr>
              <w:spacing w:after="0" w:line="240" w:lineRule="auto"/>
            </w:pPr>
            <w:r w:rsidRPr="000B215E">
              <w:rPr>
                <w:rFonts w:cs="Times New Roman"/>
                <w:szCs w:val="24"/>
              </w:rPr>
              <w:t>Item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F5A9F" w14:textId="7DE03C5B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rPr>
                <w:i/>
                <w:iCs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43053" w14:textId="1E78776E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rPr>
                <w:i/>
                <w:iCs/>
              </w:rPr>
              <w:t>S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9A39" w14:textId="0E8A80EB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C60B7">
              <w:t>Cronbach’s α</w:t>
            </w:r>
          </w:p>
        </w:tc>
      </w:tr>
      <w:tr w:rsidR="002004C0" w:rsidRPr="00422A54" w14:paraId="37EB0025" w14:textId="77777777" w:rsidTr="008B120C">
        <w:trPr>
          <w:trHeight w:val="313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5400D882" w14:textId="4837688D" w:rsidR="002004C0" w:rsidRPr="00B848BB" w:rsidRDefault="00215731" w:rsidP="002004C0">
            <w:pPr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rceived d</w:t>
            </w:r>
            <w:r w:rsidR="002004C0" w:rsidRPr="00B848BB">
              <w:rPr>
                <w:i/>
                <w:iCs/>
                <w:color w:val="000000"/>
              </w:rPr>
              <w:t>escriptive norms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3F7EE2F2" w14:textId="69358EAA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1D53117" w14:textId="52CDF47D" w:rsidR="002004C0" w:rsidRPr="008C60B7" w:rsidRDefault="001207F2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004C0">
              <w:rPr>
                <w:rFonts w:cs="Times New Roman"/>
                <w:szCs w:val="24"/>
              </w:rPr>
              <w:t>.83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6AC8E44B" w14:textId="6D58D33D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</w:t>
            </w:r>
          </w:p>
        </w:tc>
      </w:tr>
      <w:tr w:rsidR="002004C0" w:rsidRPr="00422A54" w14:paraId="3A3161BE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74023662" w14:textId="2EDC0A2E" w:rsidR="002004C0" w:rsidRPr="00841A68" w:rsidRDefault="002004C0" w:rsidP="002004C0">
            <w:pPr>
              <w:spacing w:after="0" w:line="240" w:lineRule="auto"/>
              <w:ind w:left="175"/>
              <w:rPr>
                <w:color w:val="000000"/>
              </w:rPr>
            </w:pPr>
            <w:r w:rsidRPr="008C60B7">
              <w:rPr>
                <w:color w:val="000000"/>
              </w:rPr>
              <w:t>On scale of 1 to 5 (1 = strongly disagree; 5 = strongly agree), how much do you agree or disagree with the following statements?</w:t>
            </w:r>
          </w:p>
        </w:tc>
        <w:tc>
          <w:tcPr>
            <w:tcW w:w="923" w:type="dxa"/>
            <w:vAlign w:val="center"/>
          </w:tcPr>
          <w:p w14:paraId="13ED38D4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0EA9CDCC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2348C81A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93A79A3" w14:textId="77777777" w:rsidTr="008B120C">
        <w:trPr>
          <w:trHeight w:val="313"/>
        </w:trPr>
        <w:tc>
          <w:tcPr>
            <w:tcW w:w="5524" w:type="dxa"/>
          </w:tcPr>
          <w:p w14:paraId="3DF269FD" w14:textId="76333F31" w:rsidR="002004C0" w:rsidRPr="008C60B7" w:rsidRDefault="002004C0" w:rsidP="002004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23"/>
              <w:rPr>
                <w:color w:val="000000"/>
              </w:rPr>
            </w:pPr>
            <w:r w:rsidRPr="003950B8">
              <w:t>My colleagues take part in public engagement of science.</w:t>
            </w:r>
          </w:p>
        </w:tc>
        <w:tc>
          <w:tcPr>
            <w:tcW w:w="923" w:type="dxa"/>
            <w:vAlign w:val="center"/>
          </w:tcPr>
          <w:p w14:paraId="17D8E3A8" w14:textId="3FEAEADE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3</w:t>
            </w:r>
          </w:p>
        </w:tc>
        <w:tc>
          <w:tcPr>
            <w:tcW w:w="924" w:type="dxa"/>
            <w:vAlign w:val="center"/>
          </w:tcPr>
          <w:p w14:paraId="76A26837" w14:textId="79ADF906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639" w:type="dxa"/>
            <w:vAlign w:val="center"/>
          </w:tcPr>
          <w:p w14:paraId="4F84EB0F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27CA36DE" w14:textId="77777777" w:rsidTr="008B120C">
        <w:trPr>
          <w:trHeight w:val="313"/>
        </w:trPr>
        <w:tc>
          <w:tcPr>
            <w:tcW w:w="5524" w:type="dxa"/>
          </w:tcPr>
          <w:p w14:paraId="0DB4ED44" w14:textId="6815198B" w:rsidR="002004C0" w:rsidRPr="008C60B7" w:rsidRDefault="002004C0" w:rsidP="002004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23"/>
              <w:rPr>
                <w:color w:val="000000"/>
              </w:rPr>
            </w:pPr>
            <w:r w:rsidRPr="003950B8">
              <w:t xml:space="preserve">My superiors take part in public engagement of science. </w:t>
            </w:r>
          </w:p>
        </w:tc>
        <w:tc>
          <w:tcPr>
            <w:tcW w:w="923" w:type="dxa"/>
            <w:vAlign w:val="center"/>
          </w:tcPr>
          <w:p w14:paraId="70FEF4DC" w14:textId="33158007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8</w:t>
            </w:r>
          </w:p>
        </w:tc>
        <w:tc>
          <w:tcPr>
            <w:tcW w:w="924" w:type="dxa"/>
            <w:vAlign w:val="center"/>
          </w:tcPr>
          <w:p w14:paraId="00048DBE" w14:textId="74401222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1639" w:type="dxa"/>
            <w:vAlign w:val="center"/>
          </w:tcPr>
          <w:p w14:paraId="49BE6234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5BF6B23" w14:textId="77777777" w:rsidTr="008B120C">
        <w:trPr>
          <w:trHeight w:val="313"/>
        </w:trPr>
        <w:tc>
          <w:tcPr>
            <w:tcW w:w="5524" w:type="dxa"/>
          </w:tcPr>
          <w:p w14:paraId="6C6B114E" w14:textId="5F1E808A" w:rsidR="002004C0" w:rsidRPr="008C60B7" w:rsidRDefault="002004C0" w:rsidP="002004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23"/>
              <w:rPr>
                <w:color w:val="000000"/>
              </w:rPr>
            </w:pPr>
            <w:r w:rsidRPr="003950B8">
              <w:t xml:space="preserve">Other scientists in Singapore take part in public engagement of science. </w:t>
            </w:r>
          </w:p>
        </w:tc>
        <w:tc>
          <w:tcPr>
            <w:tcW w:w="923" w:type="dxa"/>
            <w:vAlign w:val="center"/>
          </w:tcPr>
          <w:p w14:paraId="6283E075" w14:textId="259F9495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7</w:t>
            </w:r>
          </w:p>
        </w:tc>
        <w:tc>
          <w:tcPr>
            <w:tcW w:w="924" w:type="dxa"/>
            <w:vAlign w:val="center"/>
          </w:tcPr>
          <w:p w14:paraId="7846E3E8" w14:textId="1AB795E2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1639" w:type="dxa"/>
            <w:vAlign w:val="center"/>
          </w:tcPr>
          <w:p w14:paraId="52A241B4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718BF63A" w14:textId="77777777" w:rsidTr="008B120C">
        <w:trPr>
          <w:trHeight w:val="313"/>
        </w:trPr>
        <w:tc>
          <w:tcPr>
            <w:tcW w:w="5524" w:type="dxa"/>
          </w:tcPr>
          <w:p w14:paraId="6E7B707E" w14:textId="77777777" w:rsidR="002004C0" w:rsidRPr="003950B8" w:rsidRDefault="002004C0" w:rsidP="002004C0">
            <w:pPr>
              <w:pStyle w:val="ListParagraph"/>
              <w:spacing w:after="0" w:line="240" w:lineRule="auto"/>
            </w:pPr>
          </w:p>
        </w:tc>
        <w:tc>
          <w:tcPr>
            <w:tcW w:w="923" w:type="dxa"/>
            <w:vAlign w:val="center"/>
          </w:tcPr>
          <w:p w14:paraId="109788B0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2063859B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25095198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1857A2B8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56956223" w14:textId="584FA045" w:rsidR="002004C0" w:rsidRPr="00B848BB" w:rsidRDefault="002004C0" w:rsidP="002004C0">
            <w:pPr>
              <w:spacing w:after="0" w:line="240" w:lineRule="auto"/>
              <w:rPr>
                <w:i/>
                <w:iCs/>
                <w:color w:val="000000"/>
              </w:rPr>
            </w:pPr>
            <w:r w:rsidRPr="00B848BB">
              <w:rPr>
                <w:i/>
                <w:iCs/>
                <w:color w:val="000000"/>
              </w:rPr>
              <w:t>Personal norms</w:t>
            </w:r>
          </w:p>
        </w:tc>
        <w:tc>
          <w:tcPr>
            <w:tcW w:w="923" w:type="dxa"/>
            <w:vAlign w:val="center"/>
          </w:tcPr>
          <w:p w14:paraId="3BE2B660" w14:textId="5A0BA77C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2</w:t>
            </w:r>
          </w:p>
        </w:tc>
        <w:tc>
          <w:tcPr>
            <w:tcW w:w="924" w:type="dxa"/>
            <w:vAlign w:val="center"/>
          </w:tcPr>
          <w:p w14:paraId="037B5CAB" w14:textId="42294E01" w:rsidR="002004C0" w:rsidRPr="008C60B7" w:rsidRDefault="001207F2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004C0">
              <w:rPr>
                <w:rFonts w:cs="Times New Roman"/>
                <w:szCs w:val="24"/>
              </w:rPr>
              <w:t>.87</w:t>
            </w:r>
          </w:p>
        </w:tc>
        <w:tc>
          <w:tcPr>
            <w:tcW w:w="1639" w:type="dxa"/>
            <w:vAlign w:val="center"/>
          </w:tcPr>
          <w:p w14:paraId="2E9EACCB" w14:textId="57D7569F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</w:t>
            </w:r>
          </w:p>
        </w:tc>
      </w:tr>
      <w:tr w:rsidR="002004C0" w:rsidRPr="00422A54" w14:paraId="35737BD7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5A164092" w14:textId="5C3A9650" w:rsidR="002004C0" w:rsidRPr="00841A68" w:rsidRDefault="002004C0" w:rsidP="002004C0">
            <w:pPr>
              <w:spacing w:after="0" w:line="240" w:lineRule="auto"/>
              <w:ind w:left="175"/>
              <w:rPr>
                <w:color w:val="000000"/>
              </w:rPr>
            </w:pPr>
            <w:r w:rsidRPr="008C60B7">
              <w:rPr>
                <w:color w:val="000000"/>
              </w:rPr>
              <w:t>On scale of 1 to 5 (1 = strongly disagree; 5 = strongly agree), how much do you agree or disagree with the following statements?</w:t>
            </w:r>
          </w:p>
        </w:tc>
        <w:tc>
          <w:tcPr>
            <w:tcW w:w="923" w:type="dxa"/>
            <w:vAlign w:val="center"/>
          </w:tcPr>
          <w:p w14:paraId="22B80179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081D5008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67940AE9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6A8D99B2" w14:textId="77777777" w:rsidTr="008B120C">
        <w:trPr>
          <w:trHeight w:val="313"/>
        </w:trPr>
        <w:tc>
          <w:tcPr>
            <w:tcW w:w="5524" w:type="dxa"/>
          </w:tcPr>
          <w:p w14:paraId="1527948D" w14:textId="2A76996A" w:rsidR="002004C0" w:rsidRPr="00ED18DF" w:rsidRDefault="002004C0" w:rsidP="002004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23"/>
              <w:rPr>
                <w:color w:val="000000"/>
              </w:rPr>
            </w:pPr>
            <w:r w:rsidRPr="008A2B52">
              <w:t>I feel a personal obligation to engage in public engagement of science.</w:t>
            </w:r>
          </w:p>
        </w:tc>
        <w:tc>
          <w:tcPr>
            <w:tcW w:w="923" w:type="dxa"/>
            <w:vAlign w:val="center"/>
          </w:tcPr>
          <w:p w14:paraId="2A7AAE5B" w14:textId="66ECAE6D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7</w:t>
            </w:r>
          </w:p>
        </w:tc>
        <w:tc>
          <w:tcPr>
            <w:tcW w:w="924" w:type="dxa"/>
            <w:vAlign w:val="center"/>
          </w:tcPr>
          <w:p w14:paraId="3F7F9753" w14:textId="3462E60C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  <w:tc>
          <w:tcPr>
            <w:tcW w:w="1639" w:type="dxa"/>
            <w:vAlign w:val="center"/>
          </w:tcPr>
          <w:p w14:paraId="1CDD22D2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1A7C6AB3" w14:textId="77777777" w:rsidTr="008B120C">
        <w:trPr>
          <w:trHeight w:val="313"/>
        </w:trPr>
        <w:tc>
          <w:tcPr>
            <w:tcW w:w="5524" w:type="dxa"/>
          </w:tcPr>
          <w:p w14:paraId="3AE43F4E" w14:textId="6BF0E697" w:rsidR="002004C0" w:rsidRPr="00ED18DF" w:rsidRDefault="002004C0" w:rsidP="002004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23"/>
              <w:rPr>
                <w:color w:val="000000"/>
              </w:rPr>
            </w:pPr>
            <w:r w:rsidRPr="008A2B52">
              <w:t>I feel morally obliged to engage in public engagement of science, regardless of what others do.</w:t>
            </w:r>
          </w:p>
        </w:tc>
        <w:tc>
          <w:tcPr>
            <w:tcW w:w="923" w:type="dxa"/>
            <w:vAlign w:val="center"/>
          </w:tcPr>
          <w:p w14:paraId="615D5D5D" w14:textId="40955CA7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1</w:t>
            </w:r>
          </w:p>
        </w:tc>
        <w:tc>
          <w:tcPr>
            <w:tcW w:w="924" w:type="dxa"/>
            <w:vAlign w:val="center"/>
          </w:tcPr>
          <w:p w14:paraId="55D3A44E" w14:textId="1369B50E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1639" w:type="dxa"/>
            <w:vAlign w:val="center"/>
          </w:tcPr>
          <w:p w14:paraId="33533747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1DDED3D9" w14:textId="77777777" w:rsidTr="008B120C">
        <w:trPr>
          <w:trHeight w:val="313"/>
        </w:trPr>
        <w:tc>
          <w:tcPr>
            <w:tcW w:w="5524" w:type="dxa"/>
          </w:tcPr>
          <w:p w14:paraId="4F8A0420" w14:textId="39BCDA90" w:rsidR="002004C0" w:rsidRPr="00ED18DF" w:rsidRDefault="002004C0" w:rsidP="002004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23"/>
              <w:rPr>
                <w:color w:val="000000"/>
              </w:rPr>
            </w:pPr>
            <w:r w:rsidRPr="008A2B52">
              <w:t>I feel guilty when I turn down public engagement requests.</w:t>
            </w:r>
          </w:p>
        </w:tc>
        <w:tc>
          <w:tcPr>
            <w:tcW w:w="923" w:type="dxa"/>
            <w:vAlign w:val="center"/>
          </w:tcPr>
          <w:p w14:paraId="7CCD0E12" w14:textId="78845224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9</w:t>
            </w:r>
          </w:p>
        </w:tc>
        <w:tc>
          <w:tcPr>
            <w:tcW w:w="924" w:type="dxa"/>
            <w:vAlign w:val="center"/>
          </w:tcPr>
          <w:p w14:paraId="61A1CF8F" w14:textId="4EBD3683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1639" w:type="dxa"/>
            <w:vAlign w:val="center"/>
          </w:tcPr>
          <w:p w14:paraId="17A48714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EC3FC42" w14:textId="77777777" w:rsidTr="008B120C">
        <w:trPr>
          <w:trHeight w:val="313"/>
        </w:trPr>
        <w:tc>
          <w:tcPr>
            <w:tcW w:w="5524" w:type="dxa"/>
          </w:tcPr>
          <w:p w14:paraId="185A98D6" w14:textId="4EDFBE1C" w:rsidR="002004C0" w:rsidRPr="00ED18DF" w:rsidRDefault="002004C0" w:rsidP="002004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23"/>
              <w:rPr>
                <w:color w:val="000000"/>
              </w:rPr>
            </w:pPr>
            <w:r w:rsidRPr="008A2B52">
              <w:t>It is important to take part in public engagement activities because taxpayers’ money funds research.</w:t>
            </w:r>
          </w:p>
        </w:tc>
        <w:tc>
          <w:tcPr>
            <w:tcW w:w="923" w:type="dxa"/>
            <w:vAlign w:val="center"/>
          </w:tcPr>
          <w:p w14:paraId="66A5F6C6" w14:textId="29541827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1</w:t>
            </w:r>
          </w:p>
        </w:tc>
        <w:tc>
          <w:tcPr>
            <w:tcW w:w="924" w:type="dxa"/>
            <w:vAlign w:val="center"/>
          </w:tcPr>
          <w:p w14:paraId="07F8EA24" w14:textId="63212747" w:rsidR="002004C0" w:rsidRPr="008C60B7" w:rsidRDefault="00C76BC7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  <w:tc>
          <w:tcPr>
            <w:tcW w:w="1639" w:type="dxa"/>
            <w:vAlign w:val="center"/>
          </w:tcPr>
          <w:p w14:paraId="733B233E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39531C37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0FBF48FF" w14:textId="77777777" w:rsidR="002004C0" w:rsidRPr="00841A68" w:rsidRDefault="002004C0" w:rsidP="002004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23" w:type="dxa"/>
            <w:vAlign w:val="center"/>
          </w:tcPr>
          <w:p w14:paraId="3860290B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5C134CA2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6B6FC12F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004C0" w:rsidRPr="00422A54" w14:paraId="5B589BB9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768D964C" w14:textId="6FA6E34E" w:rsidR="002004C0" w:rsidRPr="00B848BB" w:rsidRDefault="002004C0" w:rsidP="002004C0">
            <w:pPr>
              <w:spacing w:after="0" w:line="240" w:lineRule="auto"/>
              <w:rPr>
                <w:i/>
                <w:iCs/>
                <w:color w:val="000000"/>
              </w:rPr>
            </w:pPr>
            <w:r w:rsidRPr="00B848BB">
              <w:rPr>
                <w:i/>
                <w:iCs/>
                <w:color w:val="000000"/>
              </w:rPr>
              <w:t>Perceived behavioral control</w:t>
            </w:r>
          </w:p>
        </w:tc>
        <w:tc>
          <w:tcPr>
            <w:tcW w:w="923" w:type="dxa"/>
            <w:vAlign w:val="center"/>
          </w:tcPr>
          <w:p w14:paraId="30CBD899" w14:textId="6E7D3D62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</w:t>
            </w:r>
          </w:p>
        </w:tc>
        <w:tc>
          <w:tcPr>
            <w:tcW w:w="924" w:type="dxa"/>
            <w:vAlign w:val="center"/>
          </w:tcPr>
          <w:p w14:paraId="17412A25" w14:textId="45A25A19" w:rsidR="002004C0" w:rsidRPr="008C60B7" w:rsidRDefault="001207F2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004C0">
              <w:rPr>
                <w:rFonts w:cs="Times New Roman"/>
                <w:szCs w:val="24"/>
              </w:rPr>
              <w:t>.71</w:t>
            </w:r>
          </w:p>
        </w:tc>
        <w:tc>
          <w:tcPr>
            <w:tcW w:w="1639" w:type="dxa"/>
            <w:vAlign w:val="center"/>
          </w:tcPr>
          <w:p w14:paraId="39FA88A3" w14:textId="6F5C5993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</w:t>
            </w:r>
          </w:p>
        </w:tc>
      </w:tr>
      <w:tr w:rsidR="002004C0" w:rsidRPr="00422A54" w14:paraId="3A83421B" w14:textId="77777777" w:rsidTr="008B120C">
        <w:trPr>
          <w:trHeight w:val="313"/>
        </w:trPr>
        <w:tc>
          <w:tcPr>
            <w:tcW w:w="5524" w:type="dxa"/>
            <w:vAlign w:val="center"/>
          </w:tcPr>
          <w:p w14:paraId="0BD04CDD" w14:textId="65E7EAC5" w:rsidR="002004C0" w:rsidRPr="00841A68" w:rsidRDefault="002004C0" w:rsidP="002004C0">
            <w:pPr>
              <w:spacing w:after="0" w:line="240" w:lineRule="auto"/>
              <w:ind w:left="175"/>
              <w:rPr>
                <w:color w:val="000000"/>
              </w:rPr>
            </w:pPr>
            <w:r w:rsidRPr="00ED18DF">
              <w:rPr>
                <w:color w:val="000000"/>
              </w:rPr>
              <w:t>Based on your own skill set, how confident (1 = not confident at all; 5 = very confident) are you in carrying out the following?</w:t>
            </w:r>
          </w:p>
        </w:tc>
        <w:tc>
          <w:tcPr>
            <w:tcW w:w="923" w:type="dxa"/>
            <w:vAlign w:val="center"/>
          </w:tcPr>
          <w:p w14:paraId="51216585" w14:textId="33556AF9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094071BE" w14:textId="1D7F2FB1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08583203" w14:textId="77777777" w:rsidR="002004C0" w:rsidRPr="008C60B7" w:rsidRDefault="002004C0" w:rsidP="002004C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76BC7" w:rsidRPr="00422A54" w14:paraId="4BD376C7" w14:textId="77777777" w:rsidTr="008B120C">
        <w:trPr>
          <w:trHeight w:val="313"/>
        </w:trPr>
        <w:tc>
          <w:tcPr>
            <w:tcW w:w="5524" w:type="dxa"/>
          </w:tcPr>
          <w:p w14:paraId="7E5C5963" w14:textId="216A7E10" w:rsidR="00C76BC7" w:rsidRPr="00ED18DF" w:rsidRDefault="00C76BC7" w:rsidP="00C76B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23"/>
              <w:rPr>
                <w:color w:val="000000"/>
              </w:rPr>
            </w:pPr>
            <w:r w:rsidRPr="00464590">
              <w:t>Explain scientific facts in a way the non-expert public can understand.</w:t>
            </w:r>
          </w:p>
        </w:tc>
        <w:tc>
          <w:tcPr>
            <w:tcW w:w="923" w:type="dxa"/>
            <w:vAlign w:val="center"/>
          </w:tcPr>
          <w:p w14:paraId="37DE2972" w14:textId="0B772DA4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9</w:t>
            </w:r>
          </w:p>
        </w:tc>
        <w:tc>
          <w:tcPr>
            <w:tcW w:w="924" w:type="dxa"/>
            <w:vAlign w:val="center"/>
          </w:tcPr>
          <w:p w14:paraId="60E8C544" w14:textId="761EA24C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  <w:tc>
          <w:tcPr>
            <w:tcW w:w="1639" w:type="dxa"/>
            <w:vAlign w:val="center"/>
          </w:tcPr>
          <w:p w14:paraId="5CE4AD26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76BC7" w:rsidRPr="00422A54" w14:paraId="5F135FDA" w14:textId="77777777" w:rsidTr="008B120C">
        <w:trPr>
          <w:trHeight w:val="313"/>
        </w:trPr>
        <w:tc>
          <w:tcPr>
            <w:tcW w:w="5524" w:type="dxa"/>
          </w:tcPr>
          <w:p w14:paraId="4F6548F2" w14:textId="55C1FC7D" w:rsidR="00C76BC7" w:rsidRPr="00ED18DF" w:rsidRDefault="00C76BC7" w:rsidP="00C76B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23"/>
              <w:rPr>
                <w:color w:val="000000"/>
              </w:rPr>
            </w:pPr>
            <w:r w:rsidRPr="00464590">
              <w:t>Adapt to different groups of people who are non-expert.</w:t>
            </w:r>
          </w:p>
        </w:tc>
        <w:tc>
          <w:tcPr>
            <w:tcW w:w="923" w:type="dxa"/>
            <w:vAlign w:val="center"/>
          </w:tcPr>
          <w:p w14:paraId="7BAC4B85" w14:textId="104546E2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9</w:t>
            </w:r>
          </w:p>
        </w:tc>
        <w:tc>
          <w:tcPr>
            <w:tcW w:w="924" w:type="dxa"/>
            <w:vAlign w:val="center"/>
          </w:tcPr>
          <w:p w14:paraId="1BDA24D4" w14:textId="4CBCF696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  <w:tc>
          <w:tcPr>
            <w:tcW w:w="1639" w:type="dxa"/>
            <w:vAlign w:val="center"/>
          </w:tcPr>
          <w:p w14:paraId="1AC3A811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76BC7" w:rsidRPr="00422A54" w14:paraId="1430440E" w14:textId="77777777" w:rsidTr="008B120C">
        <w:trPr>
          <w:trHeight w:val="313"/>
        </w:trPr>
        <w:tc>
          <w:tcPr>
            <w:tcW w:w="5524" w:type="dxa"/>
          </w:tcPr>
          <w:p w14:paraId="3FD6BEF8" w14:textId="39CB01AA" w:rsidR="00C76BC7" w:rsidRPr="00ED18DF" w:rsidRDefault="00C76BC7" w:rsidP="00C76B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23"/>
              <w:rPr>
                <w:color w:val="000000"/>
              </w:rPr>
            </w:pPr>
            <w:r w:rsidRPr="00464590">
              <w:t>Anticipate what the non-expert public might want to know about my field of research.</w:t>
            </w:r>
          </w:p>
        </w:tc>
        <w:tc>
          <w:tcPr>
            <w:tcW w:w="923" w:type="dxa"/>
            <w:vAlign w:val="center"/>
          </w:tcPr>
          <w:p w14:paraId="2C69097C" w14:textId="084CB1F6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3</w:t>
            </w:r>
          </w:p>
        </w:tc>
        <w:tc>
          <w:tcPr>
            <w:tcW w:w="924" w:type="dxa"/>
            <w:vAlign w:val="center"/>
          </w:tcPr>
          <w:p w14:paraId="549DA845" w14:textId="0153D934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  <w:tc>
          <w:tcPr>
            <w:tcW w:w="1639" w:type="dxa"/>
            <w:vAlign w:val="center"/>
          </w:tcPr>
          <w:p w14:paraId="3F4D512F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76BC7" w:rsidRPr="00422A54" w14:paraId="7F58FE58" w14:textId="77777777" w:rsidTr="008B120C">
        <w:trPr>
          <w:trHeight w:val="648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4CB820E0" w14:textId="7F3A4F8B" w:rsidR="00C76BC7" w:rsidRPr="008B120C" w:rsidRDefault="00C76BC7" w:rsidP="008B120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23"/>
              <w:rPr>
                <w:color w:val="000000"/>
              </w:rPr>
            </w:pPr>
            <w:r w:rsidRPr="00B848BB">
              <w:rPr>
                <w:color w:val="000000"/>
              </w:rPr>
              <w:t>Answer questions posed to me by the non-expert public.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4ED21807" w14:textId="41D36746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CF09889" w14:textId="4E909442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6518B15C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76BC7" w:rsidRPr="00422A54" w14:paraId="2582F0A3" w14:textId="77777777" w:rsidTr="008B120C">
        <w:trPr>
          <w:trHeight w:val="313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3E7F812E" w14:textId="77777777" w:rsidR="00C76BC7" w:rsidRPr="00B848BB" w:rsidRDefault="00C76BC7" w:rsidP="00C76BC7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3C8BA897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54CF6B64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3457C08F" w14:textId="77777777" w:rsidR="00C76BC7" w:rsidRPr="008C60B7" w:rsidRDefault="00C76BC7" w:rsidP="00C76BC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432E4AB8" w14:textId="77777777" w:rsidR="00637550" w:rsidRPr="000B215E" w:rsidRDefault="00637550" w:rsidP="00D112BE">
      <w:pPr>
        <w:rPr>
          <w:rFonts w:cs="Times New Roman"/>
          <w:szCs w:val="24"/>
        </w:rPr>
      </w:pPr>
      <w:bookmarkStart w:id="0" w:name="_GoBack"/>
      <w:bookmarkEnd w:id="0"/>
    </w:p>
    <w:sectPr w:rsidR="00637550" w:rsidRPr="000B215E" w:rsidSect="00B009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11BC0"/>
    <w:multiLevelType w:val="hybridMultilevel"/>
    <w:tmpl w:val="82D6CE8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C0700"/>
    <w:multiLevelType w:val="hybridMultilevel"/>
    <w:tmpl w:val="8A0C614C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E020C"/>
    <w:multiLevelType w:val="hybridMultilevel"/>
    <w:tmpl w:val="7F94D5E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27ADE"/>
    <w:multiLevelType w:val="hybridMultilevel"/>
    <w:tmpl w:val="461CED38"/>
    <w:lvl w:ilvl="0" w:tplc="FB045ECC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B5C4A"/>
    <w:multiLevelType w:val="hybridMultilevel"/>
    <w:tmpl w:val="879AA000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24A5F"/>
    <w:multiLevelType w:val="hybridMultilevel"/>
    <w:tmpl w:val="C00AE38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0B0737"/>
    <w:multiLevelType w:val="hybridMultilevel"/>
    <w:tmpl w:val="12548EA8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zY1NjCztDADEko6SsGpxcWZ+XkgBYa1AIivUJosAAAA"/>
  </w:docVars>
  <w:rsids>
    <w:rsidRoot w:val="000436D4"/>
    <w:rsid w:val="0000621E"/>
    <w:rsid w:val="000436D4"/>
    <w:rsid w:val="00044E0E"/>
    <w:rsid w:val="00094874"/>
    <w:rsid w:val="000B215E"/>
    <w:rsid w:val="000F58B8"/>
    <w:rsid w:val="001207F2"/>
    <w:rsid w:val="001314DA"/>
    <w:rsid w:val="00191D0F"/>
    <w:rsid w:val="001C0D39"/>
    <w:rsid w:val="001E210A"/>
    <w:rsid w:val="001F72D0"/>
    <w:rsid w:val="002004C0"/>
    <w:rsid w:val="00215731"/>
    <w:rsid w:val="002300BE"/>
    <w:rsid w:val="0023313A"/>
    <w:rsid w:val="0026095E"/>
    <w:rsid w:val="00272476"/>
    <w:rsid w:val="002930FB"/>
    <w:rsid w:val="002B3501"/>
    <w:rsid w:val="003637DD"/>
    <w:rsid w:val="00364945"/>
    <w:rsid w:val="003C3C0F"/>
    <w:rsid w:val="00421352"/>
    <w:rsid w:val="00422A54"/>
    <w:rsid w:val="004D78C8"/>
    <w:rsid w:val="00554079"/>
    <w:rsid w:val="00562ACE"/>
    <w:rsid w:val="00587C95"/>
    <w:rsid w:val="005E2F3A"/>
    <w:rsid w:val="005E63D1"/>
    <w:rsid w:val="0060664F"/>
    <w:rsid w:val="00611F7A"/>
    <w:rsid w:val="00620106"/>
    <w:rsid w:val="00637550"/>
    <w:rsid w:val="00687C63"/>
    <w:rsid w:val="006D36F9"/>
    <w:rsid w:val="006F2334"/>
    <w:rsid w:val="00773DBC"/>
    <w:rsid w:val="007C6590"/>
    <w:rsid w:val="00821EEE"/>
    <w:rsid w:val="00822DC4"/>
    <w:rsid w:val="00831287"/>
    <w:rsid w:val="00841A68"/>
    <w:rsid w:val="0086035F"/>
    <w:rsid w:val="00872A20"/>
    <w:rsid w:val="00895598"/>
    <w:rsid w:val="008A7E8A"/>
    <w:rsid w:val="008B120C"/>
    <w:rsid w:val="008C60B7"/>
    <w:rsid w:val="008E2703"/>
    <w:rsid w:val="008F276E"/>
    <w:rsid w:val="009A17A4"/>
    <w:rsid w:val="009A3323"/>
    <w:rsid w:val="009B1BAB"/>
    <w:rsid w:val="009B253C"/>
    <w:rsid w:val="00A02B43"/>
    <w:rsid w:val="00A24E09"/>
    <w:rsid w:val="00A9140D"/>
    <w:rsid w:val="00AA5730"/>
    <w:rsid w:val="00AE14C0"/>
    <w:rsid w:val="00B44FCE"/>
    <w:rsid w:val="00B801AF"/>
    <w:rsid w:val="00B848BB"/>
    <w:rsid w:val="00BA0FD2"/>
    <w:rsid w:val="00BA3EE3"/>
    <w:rsid w:val="00BD4D54"/>
    <w:rsid w:val="00BD52BA"/>
    <w:rsid w:val="00BE4D47"/>
    <w:rsid w:val="00BF1DF5"/>
    <w:rsid w:val="00C02D6D"/>
    <w:rsid w:val="00C57B4F"/>
    <w:rsid w:val="00C75D0B"/>
    <w:rsid w:val="00C76BC7"/>
    <w:rsid w:val="00C877CB"/>
    <w:rsid w:val="00D112BE"/>
    <w:rsid w:val="00D439C3"/>
    <w:rsid w:val="00D45739"/>
    <w:rsid w:val="00D4656C"/>
    <w:rsid w:val="00D67937"/>
    <w:rsid w:val="00D97C77"/>
    <w:rsid w:val="00DA31DC"/>
    <w:rsid w:val="00DA6760"/>
    <w:rsid w:val="00E31117"/>
    <w:rsid w:val="00EA2638"/>
    <w:rsid w:val="00ED18DF"/>
    <w:rsid w:val="00F63603"/>
    <w:rsid w:val="00F8026B"/>
    <w:rsid w:val="00F8239C"/>
    <w:rsid w:val="00FD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5595E"/>
  <w15:chartTrackingRefBased/>
  <w15:docId w15:val="{6950E142-EE25-454F-AE7F-F0F6E990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6D4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7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50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22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E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OH TONG JEE#</dc:creator>
  <cp:keywords/>
  <dc:description/>
  <cp:lastModifiedBy>Pricilla</cp:lastModifiedBy>
  <cp:revision>2</cp:revision>
  <dcterms:created xsi:type="dcterms:W3CDTF">2022-09-27T10:03:00Z</dcterms:created>
  <dcterms:modified xsi:type="dcterms:W3CDTF">2022-09-27T10:03:00Z</dcterms:modified>
</cp:coreProperties>
</file>